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5A18B" w14:textId="27B400CB" w:rsidR="00BD262C" w:rsidRPr="00BD262C" w:rsidRDefault="00BD262C" w:rsidP="005D1980">
      <w:pPr>
        <w:ind w:firstLine="0"/>
        <w:rPr>
          <w:rFonts w:cstheme="minorHAnsi"/>
          <w:b/>
          <w:lang w:val="en-US"/>
        </w:rPr>
      </w:pPr>
      <w:r w:rsidRPr="00BD262C">
        <w:rPr>
          <w:rFonts w:cstheme="minorHAnsi"/>
          <w:b/>
          <w:lang w:val="en-US"/>
        </w:rPr>
        <w:t>Appendix</w:t>
      </w:r>
    </w:p>
    <w:p w14:paraId="17F06A0B" w14:textId="5AE858F9" w:rsidR="00BD262C" w:rsidRDefault="00BD262C" w:rsidP="00BD262C">
      <w:pPr>
        <w:pStyle w:val="Caption"/>
        <w:keepNext/>
      </w:pPr>
      <w:r>
        <w:t xml:space="preserve">Appendix </w:t>
      </w:r>
      <w:r w:rsidR="00987BF4">
        <w:t>A1</w:t>
      </w:r>
      <w:r>
        <w:t>: Literature overview of grandparental childcare and mothers' labour market activities</w:t>
      </w:r>
    </w:p>
    <w:tbl>
      <w:tblPr>
        <w:tblW w:w="13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86"/>
        <w:gridCol w:w="1908"/>
        <w:gridCol w:w="1842"/>
        <w:gridCol w:w="1134"/>
        <w:gridCol w:w="1276"/>
        <w:gridCol w:w="1418"/>
        <w:gridCol w:w="1842"/>
        <w:gridCol w:w="1985"/>
      </w:tblGrid>
      <w:tr w:rsidR="00D71EC8" w:rsidRPr="00747C6D" w14:paraId="67153138" w14:textId="77777777" w:rsidTr="00D71EC8">
        <w:trPr>
          <w:trHeight w:val="78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0F6B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Author(s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6D38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Year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EC43B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Countri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AD69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Data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CB06" w14:textId="77777777" w:rsidR="00D71EC8" w:rsidRDefault="00D71EC8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A</w:t>
            </w:r>
            <w:r w:rsidR="00BD262C"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ge</w:t>
            </w:r>
            <w:r w:rsidR="00BD262C" w:rsidRPr="00747C6D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="00BD262C"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 xml:space="preserve">of </w:t>
            </w:r>
          </w:p>
          <w:p w14:paraId="4D571973" w14:textId="05E3502F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moth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2C44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 xml:space="preserve">Years </w:t>
            </w:r>
          </w:p>
          <w:p w14:paraId="1A46FE3A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studi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3C28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Sample size (mother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A652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Method</w:t>
            </w:r>
            <w:r w:rsidRPr="00747C6D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2DC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</w:pPr>
            <w:r w:rsidRPr="00747C6D">
              <w:rPr>
                <w:rFonts w:ascii="Times" w:eastAsia="Times New Roman" w:hAnsi="Times" w:cs="Times New Roman"/>
                <w:b/>
                <w:bCs/>
                <w:color w:val="000000"/>
                <w:lang w:val="en-US" w:eastAsia="de-DE"/>
              </w:rPr>
              <w:t>DV</w:t>
            </w:r>
          </w:p>
        </w:tc>
      </w:tr>
      <w:tr w:rsidR="00D71EC8" w:rsidRPr="00747C6D" w14:paraId="4BD8F8BF" w14:textId="77777777" w:rsidTr="00D71EC8">
        <w:trPr>
          <w:trHeight w:val="10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E151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Del Boc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4AA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CA157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6864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a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A65C7" w14:textId="6C9D7971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F533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991-1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441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7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62D0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Fixed-effects panel regression; ITT (grandparent al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9428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Working at time of interview</w:t>
            </w:r>
          </w:p>
        </w:tc>
      </w:tr>
      <w:tr w:rsidR="00D71EC8" w:rsidRPr="00747C6D" w14:paraId="63355DAF" w14:textId="77777777" w:rsidTr="00D71EC8">
        <w:trPr>
          <w:trHeight w:val="18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BA5D4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Dimova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&amp;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Wollf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5AC2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B255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F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4897F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ross-sectional</w:t>
            </w:r>
          </w:p>
          <w:p w14:paraId="6DFB8F85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DDEF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FC17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2/2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D9EE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2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54E32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robit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family random effects &amp; family fixed effects logit &amp; 2SLS with endogenous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grandchildcar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5A4E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at time of interview</w:t>
            </w:r>
          </w:p>
        </w:tc>
      </w:tr>
      <w:tr w:rsidR="00D71EC8" w:rsidRPr="00747C6D" w14:paraId="64B0E733" w14:textId="77777777" w:rsidTr="00D71EC8">
        <w:trPr>
          <w:trHeight w:val="10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7DBF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Dimova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&amp;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Wollf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E60F4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A62C2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AT, CHE, DE, DK, ES, FR, GR, IT, NL, SW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B7887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ross-national</w:t>
            </w:r>
          </w:p>
          <w:p w14:paraId="2D3BBAE5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anel (cross-sectio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DB396" w14:textId="103DB2E6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F7DD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CC1E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3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8B33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robit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and family-fixed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effet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D9BC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at time of interview</w:t>
            </w:r>
          </w:p>
        </w:tc>
      </w:tr>
      <w:tr w:rsidR="00D71EC8" w:rsidRPr="00747C6D" w14:paraId="5313C502" w14:textId="77777777" w:rsidTr="00D71EC8">
        <w:trPr>
          <w:trHeight w:val="156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26A90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Aassve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,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Arpino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&amp;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Goisi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0AB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4C14" w14:textId="77777777" w:rsidR="00BD262C" w:rsidRPr="00753E39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de-DE" w:eastAsia="de-DE"/>
              </w:rPr>
            </w:pPr>
            <w:r w:rsidRPr="00753E39">
              <w:rPr>
                <w:rFonts w:ascii="Times" w:eastAsia="Times New Roman" w:hAnsi="Times" w:cs="Times New Roman"/>
                <w:color w:val="000000"/>
                <w:lang w:val="de-DE" w:eastAsia="de-DE"/>
              </w:rPr>
              <w:t>BG, DE, FR, GEO, HU, NL, R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F7D7F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cross-sectional </w:t>
            </w:r>
          </w:p>
          <w:p w14:paraId="2FAE4FF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FC1D4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-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B3D7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a. 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F001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a. 1000 per coun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2788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robit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IV (maternal grandmother alive &amp; number of siblings of mother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792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at time of interview</w:t>
            </w:r>
          </w:p>
        </w:tc>
      </w:tr>
      <w:tr w:rsidR="00D71EC8" w:rsidRPr="00747C6D" w14:paraId="2C7CB358" w14:textId="77777777" w:rsidTr="00D71EC8">
        <w:trPr>
          <w:trHeight w:val="8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9BBC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osadas &amp; Vidal-Fernandez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5001B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1E49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BA4C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a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D9FB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8 -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60500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979-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ACE34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46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8EC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FE &amp; IV (grandmother's death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870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747C6D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</w:t>
            </w:r>
          </w:p>
        </w:tc>
      </w:tr>
      <w:tr w:rsidR="00D71EC8" w:rsidRPr="00747C6D" w14:paraId="69DFD9D0" w14:textId="77777777" w:rsidTr="00D71EC8">
        <w:trPr>
          <w:trHeight w:val="18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F95B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lastRenderedPageBreak/>
              <w:t>Compton</w:t>
            </w:r>
            <w:r w:rsidRPr="00747C6D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&amp; </w:t>
            </w: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ollak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2EF5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51AA0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B382D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cross-sectional </w:t>
            </w:r>
          </w:p>
          <w:p w14:paraId="1626FE3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survey &amp; census d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2BAEC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5-60</w:t>
            </w:r>
            <w:r w:rsidRPr="00747C6D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&amp; </w:t>
            </w: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8-45 (military wiv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9EC1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0 (military wiv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40274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a. 2500 (married women), 1637 (unmarrie</w:t>
            </w:r>
            <w:r w:rsidRPr="00747C6D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d</w:t>
            </w: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women), 10578 (military wiv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F07E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robit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/Tobit IV (proximit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E70F2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ositive work hours/weekly working hours, LFP/employment</w:t>
            </w:r>
          </w:p>
        </w:tc>
      </w:tr>
      <w:tr w:rsidR="00D71EC8" w:rsidRPr="00747C6D" w14:paraId="18C62641" w14:textId="77777777" w:rsidTr="00D71EC8">
        <w:trPr>
          <w:trHeight w:val="10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01F7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Aparicio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Fenoll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</w:t>
            </w:r>
            <w:r w:rsidRPr="00747C6D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&amp;</w:t>
            </w: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Vidal-Fernandez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C2EC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C790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B62AB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cross-sectional </w:t>
            </w:r>
          </w:p>
          <w:p w14:paraId="1F25409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CC90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-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93DBB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998-2009 (three wave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1F24C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3.6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0C65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TS2SLS IV (changes in retirement eligibilit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D872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at time of interview</w:t>
            </w:r>
          </w:p>
        </w:tc>
      </w:tr>
      <w:tr w:rsidR="00D71EC8" w:rsidRPr="00747C6D" w14:paraId="426D104C" w14:textId="77777777" w:rsidTr="00D71EC8">
        <w:trPr>
          <w:trHeight w:val="7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64B9B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Arpino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et al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F316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824A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3C0EA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cross-sectional </w:t>
            </w:r>
          </w:p>
          <w:p w14:paraId="35CC901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E6A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E3B4A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54174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38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CC220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SLS IV (1-4 grandparents aliv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02E4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at time of interview</w:t>
            </w:r>
          </w:p>
        </w:tc>
      </w:tr>
      <w:tr w:rsidR="00D71EC8" w:rsidRPr="00747C6D" w14:paraId="576FEA16" w14:textId="77777777" w:rsidTr="00D71EC8">
        <w:trPr>
          <w:trHeight w:val="10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702A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ompto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DD91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D7310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3F964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cross-sectional </w:t>
            </w:r>
          </w:p>
          <w:p w14:paraId="48833D3B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surv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DA5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45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560FA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605CC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a. 30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95F0B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robit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(Work), Tobit(Work hou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FFB7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Work/Work hours</w:t>
            </w:r>
          </w:p>
        </w:tc>
      </w:tr>
      <w:tr w:rsidR="00D71EC8" w:rsidRPr="00747C6D" w14:paraId="012D8E0B" w14:textId="77777777" w:rsidTr="00D71EC8">
        <w:trPr>
          <w:trHeight w:val="2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43B9C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Bratti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, Frattini </w:t>
            </w:r>
            <w:r w:rsidRPr="00747C6D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&amp;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Scervini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FC5E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1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8476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I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7E008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rotating pan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73CA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-49 (mean 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8E0E7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993-2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8D39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84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90664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LPM; ITT: retirement eligibility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70452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in a given year</w:t>
            </w:r>
          </w:p>
        </w:tc>
      </w:tr>
      <w:tr w:rsidR="00D71EC8" w:rsidRPr="00747C6D" w14:paraId="30ED91FC" w14:textId="77777777" w:rsidTr="00D71EC8">
        <w:trPr>
          <w:trHeight w:val="104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AEDDB7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Zamarro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7C854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20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11EB4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AT, BE, DE, DK, ES, FR, GR, IT, NL, SW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C7AFD1E" w14:textId="77777777" w:rsidR="00BD262C" w:rsidRPr="00747C6D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cross-national </w:t>
            </w:r>
          </w:p>
          <w:p w14:paraId="154D664E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anel (cross-sectional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55A824C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C456DC9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E91792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145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DE0E146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Probit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IV (retirement eligibility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2EFEB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at time of interview</w:t>
            </w:r>
          </w:p>
        </w:tc>
      </w:tr>
      <w:tr w:rsidR="00D71EC8" w:rsidRPr="00747C6D" w14:paraId="3B9283D8" w14:textId="77777777" w:rsidTr="00D71EC8">
        <w:trPr>
          <w:trHeight w:val="156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06478A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lastRenderedPageBreak/>
              <w:t xml:space="preserve">Aparicio </w:t>
            </w:r>
            <w:proofErr w:type="spellStart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Fenoll</w:t>
            </w:r>
            <w:proofErr w:type="spellEnd"/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F34E8C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20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1953C3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AT, BE, CHE, CZ, DE, DK, ES, FR, GR, IRL, IT, LUX, NL, PL, PT, SLO, SW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AF1FE7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cross-national pan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67C65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3-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320241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004-20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D45FD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5,7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C2D49A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2SLS IV (changes in retirement eligibility); IT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62DBAF" w14:textId="77777777" w:rsidR="00BD262C" w:rsidRPr="003B1FF5" w:rsidRDefault="00BD262C" w:rsidP="00FD2A93">
            <w:pPr>
              <w:spacing w:line="240" w:lineRule="auto"/>
              <w:ind w:firstLine="0"/>
              <w:jc w:val="left"/>
              <w:rPr>
                <w:rFonts w:ascii="Times" w:eastAsia="Times New Roman" w:hAnsi="Times" w:cs="Times New Roman"/>
                <w:color w:val="000000"/>
                <w:lang w:val="en-US" w:eastAsia="de-DE"/>
              </w:rPr>
            </w:pPr>
            <w:r w:rsidRPr="003B1FF5">
              <w:rPr>
                <w:rFonts w:ascii="Times" w:eastAsia="Times New Roman" w:hAnsi="Times" w:cs="Times New Roman"/>
                <w:color w:val="000000"/>
                <w:lang w:val="en-US" w:eastAsia="de-DE"/>
              </w:rPr>
              <w:t>LFP at time of interview</w:t>
            </w:r>
          </w:p>
        </w:tc>
      </w:tr>
    </w:tbl>
    <w:p w14:paraId="6C169EC6" w14:textId="77777777" w:rsidR="00BD262C" w:rsidRDefault="00BD262C" w:rsidP="005D1980">
      <w:pPr>
        <w:ind w:firstLine="0"/>
        <w:rPr>
          <w:rFonts w:cstheme="minorHAnsi"/>
          <w:bCs/>
          <w:lang w:val="en-US"/>
        </w:rPr>
      </w:pPr>
    </w:p>
    <w:p w14:paraId="4F4A1D97" w14:textId="77777777" w:rsidR="00AC00EC" w:rsidRDefault="00AC00EC" w:rsidP="005D1980">
      <w:pPr>
        <w:ind w:firstLine="0"/>
        <w:rPr>
          <w:rFonts w:cstheme="minorHAnsi"/>
          <w:bCs/>
          <w:lang w:val="en-US"/>
        </w:rPr>
      </w:pPr>
    </w:p>
    <w:p w14:paraId="3618F4D3" w14:textId="19369BE7" w:rsidR="00AC00EC" w:rsidRDefault="00AC00EC" w:rsidP="005D1980">
      <w:pPr>
        <w:ind w:firstLine="0"/>
        <w:rPr>
          <w:rFonts w:cstheme="minorHAnsi"/>
          <w:bCs/>
          <w:lang w:val="en-US"/>
        </w:rPr>
      </w:pPr>
    </w:p>
    <w:p w14:paraId="049F887E" w14:textId="77777777" w:rsidR="00AC00EC" w:rsidRDefault="00AC00EC" w:rsidP="005D1980">
      <w:pPr>
        <w:ind w:firstLine="0"/>
        <w:rPr>
          <w:rFonts w:cstheme="minorHAnsi"/>
          <w:bCs/>
          <w:lang w:val="en-US"/>
        </w:rPr>
      </w:pPr>
    </w:p>
    <w:p w14:paraId="041D5F89" w14:textId="45450A0E" w:rsidR="00AC00EC" w:rsidRDefault="00AC00EC" w:rsidP="005D1980">
      <w:pPr>
        <w:ind w:firstLine="0"/>
        <w:rPr>
          <w:rFonts w:cstheme="minorHAnsi"/>
          <w:bCs/>
          <w:lang w:val="en-US"/>
        </w:rPr>
        <w:sectPr w:rsidR="00AC00EC" w:rsidSect="00753E39">
          <w:footerReference w:type="default" r:id="rId8"/>
          <w:footnotePr>
            <w:pos w:val="beneathText"/>
          </w:footnotePr>
          <w:endnotePr>
            <w:numFmt w:val="decimal"/>
          </w:endnotePr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3CBB43B7" w14:textId="51E20CB6" w:rsidR="00987BF4" w:rsidRPr="00747C6D" w:rsidRDefault="00987BF4" w:rsidP="00987BF4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Appendix A2</w:t>
      </w:r>
      <w:r w:rsidRPr="00747C6D">
        <w:rPr>
          <w:lang w:val="en-US"/>
        </w:rPr>
        <w:t xml:space="preserve">: </w:t>
      </w:r>
      <w:r>
        <w:rPr>
          <w:lang w:val="en-US"/>
        </w:rPr>
        <w:t>Discrete-time event history analysis</w:t>
      </w:r>
      <w:r w:rsidRPr="00747C6D">
        <w:rPr>
          <w:lang w:val="en-US"/>
        </w:rPr>
        <w:t xml:space="preserve"> of formal childcare availability</w:t>
      </w:r>
      <w:r>
        <w:rPr>
          <w:lang w:val="en-US"/>
        </w:rPr>
        <w:t xml:space="preserve">, logistic regression </w:t>
      </w:r>
      <w:r w:rsidRPr="00747C6D">
        <w:rPr>
          <w:lang w:val="en-US"/>
        </w:rPr>
        <w:t xml:space="preserve">of entry into and exit out of NEET. </w:t>
      </w:r>
    </w:p>
    <w:tbl>
      <w:tblPr>
        <w:tblW w:w="10288" w:type="dxa"/>
        <w:tblLayout w:type="fixed"/>
        <w:tblLook w:val="0000" w:firstRow="0" w:lastRow="0" w:firstColumn="0" w:lastColumn="0" w:noHBand="0" w:noVBand="0"/>
      </w:tblPr>
      <w:tblGrid>
        <w:gridCol w:w="5484"/>
        <w:gridCol w:w="1556"/>
        <w:gridCol w:w="876"/>
        <w:gridCol w:w="1556"/>
        <w:gridCol w:w="816"/>
      </w:tblGrid>
      <w:tr w:rsidR="00987BF4" w:rsidRPr="0094453F" w14:paraId="5CF5770C" w14:textId="77777777" w:rsidTr="00E96D4F">
        <w:tc>
          <w:tcPr>
            <w:tcW w:w="5484" w:type="dxa"/>
            <w:tcBorders>
              <w:top w:val="single" w:sz="4" w:space="0" w:color="auto"/>
              <w:left w:val="nil"/>
              <w:right w:val="nil"/>
            </w:tcBorders>
          </w:tcPr>
          <w:p w14:paraId="77218D5B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</w:tcPr>
          <w:p w14:paraId="5D38E002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Enter NEET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69F6819E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right w:val="nil"/>
            </w:tcBorders>
          </w:tcPr>
          <w:p w14:paraId="30D782E2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Exit NEE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right w:val="nil"/>
            </w:tcBorders>
          </w:tcPr>
          <w:p w14:paraId="56C4F4F0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</w:tr>
      <w:tr w:rsidR="00987BF4" w:rsidRPr="0094453F" w14:paraId="0AB46A1A" w14:textId="77777777" w:rsidTr="00E96D4F"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4FBB9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9C56C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b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377237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se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56160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b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57EF6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se</w:t>
            </w:r>
          </w:p>
        </w:tc>
      </w:tr>
      <w:tr w:rsidR="00987BF4" w:rsidRPr="0094453F" w14:paraId="439025EE" w14:textId="77777777" w:rsidTr="00E96D4F">
        <w:tc>
          <w:tcPr>
            <w:tcW w:w="7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72CE7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i/>
                <w:iCs/>
                <w:color w:val="auto"/>
                <w:lang w:val="en-US" w:eastAsia="de-DE"/>
              </w:rPr>
              <w:t>Number of childcare facilities within 3km, ref. cat.: No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2825F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031ED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852E0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</w:tr>
      <w:tr w:rsidR="00987BF4" w:rsidRPr="0094453F" w14:paraId="552ECB42" w14:textId="77777777" w:rsidTr="00E96D4F"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</w:tcPr>
          <w:p w14:paraId="0C0BEB0A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left="283"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1-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40448E5D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165450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0AD4253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1D64C02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39</w:t>
            </w:r>
          </w:p>
        </w:tc>
      </w:tr>
      <w:tr w:rsidR="00987BF4" w:rsidRPr="0094453F" w14:paraId="65823A86" w14:textId="77777777" w:rsidTr="00E96D4F"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</w:tcPr>
          <w:p w14:paraId="7F387758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left="283"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3+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447590A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0.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02FA807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3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F4DF4C1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0.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CB34C47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39</w:t>
            </w:r>
          </w:p>
        </w:tc>
      </w:tr>
      <w:tr w:rsidR="00987BF4" w:rsidRPr="0094453F" w14:paraId="326116EA" w14:textId="77777777" w:rsidTr="00E96D4F">
        <w:tc>
          <w:tcPr>
            <w:tcW w:w="5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C14C0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4DD11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4</w:t>
            </w: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85</w:t>
            </w:r>
            <w:r w:rsidRPr="0094453F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 w:eastAsia="de-DE"/>
              </w:rPr>
              <w:t>**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1D4C7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75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CBD04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1.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783</w:t>
            </w:r>
            <w:r w:rsidRPr="0094453F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 w:eastAsia="de-DE"/>
              </w:rPr>
              <w:t>**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1C43C8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76</w:t>
            </w:r>
          </w:p>
        </w:tc>
      </w:tr>
      <w:tr w:rsidR="00987BF4" w:rsidRPr="0094453F" w14:paraId="0FE81F59" w14:textId="77777777" w:rsidTr="00E96D4F"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8DEE1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E95F32">
              <w:rPr>
                <w:rFonts w:ascii="Times New Roman" w:eastAsia="Times New Roman" w:hAnsi="Times New Roman" w:cs="Times New Roman"/>
                <w:color w:val="auto"/>
                <w:lang w:val="en-US" w:eastAsia="en-US"/>
              </w:rPr>
              <w:t>Individual-level random effec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B4FB4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49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5</w:t>
            </w:r>
            <w:r w:rsidRPr="0094453F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 w:eastAsia="de-DE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D90CC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16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8A4DF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33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1</w:t>
            </w:r>
            <w:r w:rsidRPr="0094453F">
              <w:rPr>
                <w:rFonts w:ascii="Times New Roman" w:eastAsia="Times New Roman" w:hAnsi="Times New Roman" w:cs="Times New Roman"/>
                <w:color w:val="auto"/>
                <w:vertAlign w:val="superscript"/>
                <w:lang w:val="en-US" w:eastAsia="de-DE"/>
              </w:rPr>
              <w:t>**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9D2C8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17</w:t>
            </w:r>
          </w:p>
        </w:tc>
      </w:tr>
      <w:tr w:rsidR="00987BF4" w:rsidRPr="0094453F" w14:paraId="17B48685" w14:textId="77777777" w:rsidTr="00E96D4F">
        <w:tc>
          <w:tcPr>
            <w:tcW w:w="5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740E5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Events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1676F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3318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9E9C9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AA368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3129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B8905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</w:tr>
      <w:tr w:rsidR="00987BF4" w:rsidRPr="0094453F" w14:paraId="5DC2F8B1" w14:textId="77777777" w:rsidTr="00E96D4F"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</w:tcPr>
          <w:p w14:paraId="03995FE8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Person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2E00F49D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306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B500C0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3BEABE29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238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78E00D7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</w:tr>
      <w:tr w:rsidR="00987BF4" w:rsidRPr="0094453F" w14:paraId="6523DEB7" w14:textId="77777777" w:rsidTr="00E96D4F"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</w:tcPr>
          <w:p w14:paraId="1BCB8E2C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Person-month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6B19E8BA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17724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0210FE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5652CFFE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78617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2021672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</w:tr>
      <w:tr w:rsidR="00987BF4" w:rsidRPr="0094453F" w14:paraId="62B51948" w14:textId="77777777" w:rsidTr="00E96D4F"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</w:tcPr>
          <w:p w14:paraId="2C240160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ICC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7C55931E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1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F9DE88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 w14:paraId="01DAF255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0.0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478F6226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</w:tr>
      <w:tr w:rsidR="00987BF4" w:rsidRPr="0094453F" w14:paraId="07152828" w14:textId="77777777" w:rsidTr="00E96D4F"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7C8F4" w14:textId="77777777" w:rsidR="00987BF4" w:rsidRPr="0094453F" w:rsidRDefault="00987BF4" w:rsidP="00E96D4F">
            <w:pPr>
              <w:widowControl w:val="0"/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2LL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524C3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15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916</w:t>
            </w: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65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02ACD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CBC5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-11490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9</w:t>
            </w:r>
            <w:r w:rsidRPr="0094453F"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.4</w:t>
            </w:r>
            <w:r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  <w:t>6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4217B" w14:textId="77777777" w:rsidR="00987BF4" w:rsidRPr="0094453F" w:rsidRDefault="00987BF4" w:rsidP="00E96D4F">
            <w:pPr>
              <w:widowControl w:val="0"/>
              <w:tabs>
                <w:tab w:val="decimal" w:pos="784"/>
              </w:tabs>
              <w:autoSpaceDE w:val="0"/>
              <w:autoSpaceDN w:val="0"/>
              <w:adjustRightInd w:val="0"/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auto"/>
                <w:lang w:val="en-US" w:eastAsia="de-DE"/>
              </w:rPr>
            </w:pPr>
          </w:p>
        </w:tc>
      </w:tr>
    </w:tbl>
    <w:p w14:paraId="106F6FE8" w14:textId="559C009E" w:rsidR="002E5656" w:rsidRDefault="002E5656" w:rsidP="00987BF4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en-US"/>
        </w:rPr>
      </w:pP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en-US"/>
        </w:rPr>
        <w:t>Source: Statistics Netherlands, own calculations</w:t>
      </w:r>
    </w:p>
    <w:p w14:paraId="51B22A0C" w14:textId="53F8F22C" w:rsidR="00987BF4" w:rsidRPr="0094453F" w:rsidRDefault="00987BF4" w:rsidP="00987BF4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Based on full model, v</w:t>
      </w:r>
      <w:r w:rsidRPr="0094453F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ariables not shown: 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Partner characteristics, Grandparent characteristics, Young mother’s characteristics</w:t>
      </w:r>
    </w:p>
    <w:p w14:paraId="3B03EBF2" w14:textId="35459188" w:rsidR="00987BF4" w:rsidRDefault="00987BF4" w:rsidP="00987BF4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  <w:r w:rsidRPr="0094453F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* p &lt;0.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 xml:space="preserve">05 </w:t>
      </w:r>
      <w:r w:rsidRPr="0094453F"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** p &lt;0.0</w:t>
      </w: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  <w:t>1</w:t>
      </w:r>
    </w:p>
    <w:p w14:paraId="48ECD583" w14:textId="0768FA95" w:rsidR="00194E7B" w:rsidRDefault="00194E7B" w:rsidP="00987BF4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</w:p>
    <w:p w14:paraId="6161E538" w14:textId="77777777" w:rsidR="00194E7B" w:rsidRDefault="00194E7B" w:rsidP="00987BF4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de-DE"/>
        </w:rPr>
      </w:pPr>
    </w:p>
    <w:p w14:paraId="207F77BC" w14:textId="6B5B0010" w:rsidR="00987BF4" w:rsidRPr="00194E7B" w:rsidRDefault="00194E7B" w:rsidP="00194E7B">
      <w:pPr>
        <w:pStyle w:val="Caption"/>
        <w:keepNext/>
        <w:rPr>
          <w:lang w:val="en-US"/>
        </w:rPr>
      </w:pPr>
      <w:r>
        <w:rPr>
          <w:lang w:val="en-US"/>
        </w:rPr>
        <w:lastRenderedPageBreak/>
        <w:t>Appendix A3</w:t>
      </w:r>
      <w:r w:rsidRPr="00747C6D">
        <w:rPr>
          <w:lang w:val="en-US"/>
        </w:rPr>
        <w:t xml:space="preserve">: </w:t>
      </w:r>
      <w:r>
        <w:rPr>
          <w:lang w:val="en-US"/>
        </w:rPr>
        <w:t>Coefficients from discrete-time event-history analysis</w:t>
      </w:r>
      <w:r w:rsidRPr="00747C6D">
        <w:rPr>
          <w:lang w:val="en-US"/>
        </w:rPr>
        <w:t xml:space="preserve"> of </w:t>
      </w:r>
      <w:r>
        <w:rPr>
          <w:lang w:val="en-US"/>
        </w:rPr>
        <w:t xml:space="preserve">main variables of interest, logistic regression </w:t>
      </w:r>
      <w:r w:rsidRPr="00747C6D">
        <w:rPr>
          <w:lang w:val="en-US"/>
        </w:rPr>
        <w:t>of entry into and exit out of NEET</w:t>
      </w:r>
      <w:r>
        <w:rPr>
          <w:lang w:val="en-US"/>
        </w:rPr>
        <w:t xml:space="preserve"> with two different operationalizations of event duration</w:t>
      </w:r>
      <w:r w:rsidRPr="00747C6D">
        <w:rPr>
          <w:lang w:val="en-US"/>
        </w:rPr>
        <w:t>.</w:t>
      </w:r>
    </w:p>
    <w:p w14:paraId="1FDBF8B8" w14:textId="2E348070" w:rsidR="00BD262C" w:rsidRDefault="00194E7B" w:rsidP="002E5656">
      <w:pPr>
        <w:spacing w:line="240" w:lineRule="auto"/>
        <w:ind w:firstLine="0"/>
        <w:rPr>
          <w:rFonts w:cstheme="minorHAnsi"/>
          <w:bCs/>
          <w:lang w:val="en-US"/>
        </w:rPr>
      </w:pPr>
      <w:r>
        <w:rPr>
          <w:rFonts w:cstheme="minorHAnsi"/>
          <w:bCs/>
          <w:noProof/>
          <w:lang w:val="en-US"/>
        </w:rPr>
        <w:drawing>
          <wp:inline distT="0" distB="0" distL="0" distR="0" wp14:anchorId="535641B0" wp14:editId="355A03A8">
            <wp:extent cx="5971082" cy="4342605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4974" cy="434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43139" w14:textId="77777777" w:rsidR="002E5656" w:rsidRPr="002E5656" w:rsidRDefault="002E5656" w:rsidP="002E5656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en-US"/>
        </w:rPr>
      </w:pP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en-US"/>
        </w:rPr>
        <w:t>Source: Statistics Netherlands, own calculations</w:t>
      </w:r>
    </w:p>
    <w:p w14:paraId="2F3014F7" w14:textId="77777777" w:rsidR="002E5656" w:rsidRDefault="002E5656" w:rsidP="005D1980">
      <w:pPr>
        <w:ind w:firstLine="0"/>
        <w:rPr>
          <w:rFonts w:cstheme="minorHAnsi"/>
          <w:bCs/>
          <w:lang w:val="en-US"/>
        </w:rPr>
      </w:pPr>
    </w:p>
    <w:p w14:paraId="77FA620F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2D40308C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28B4179F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3E6B22C0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54D8E0FB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516B49D1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4238181E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0778E4E9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02FA366F" w14:textId="77777777" w:rsidR="00194E7B" w:rsidRDefault="00194E7B" w:rsidP="005D1980">
      <w:pPr>
        <w:ind w:firstLine="0"/>
        <w:rPr>
          <w:rFonts w:cstheme="minorHAnsi"/>
          <w:bCs/>
          <w:lang w:val="en-US"/>
        </w:rPr>
      </w:pPr>
    </w:p>
    <w:p w14:paraId="551F592C" w14:textId="17E2A48E" w:rsidR="00194E7B" w:rsidRPr="00F76658" w:rsidRDefault="00194E7B" w:rsidP="00194E7B">
      <w:pPr>
        <w:pStyle w:val="Caption"/>
        <w:keepNext/>
        <w:rPr>
          <w:lang w:val="en-US"/>
        </w:rPr>
      </w:pPr>
      <w:r>
        <w:rPr>
          <w:lang w:val="en-US"/>
        </w:rPr>
        <w:t>Appendix A4</w:t>
      </w:r>
      <w:r w:rsidRPr="00747C6D">
        <w:rPr>
          <w:lang w:val="en-US"/>
        </w:rPr>
        <w:t xml:space="preserve">: </w:t>
      </w:r>
      <w:r>
        <w:rPr>
          <w:lang w:val="en-US"/>
        </w:rPr>
        <w:t>Coefficients of grandparental availability within 10 km</w:t>
      </w:r>
      <w:r w:rsidR="002E5656">
        <w:rPr>
          <w:lang w:val="en-US"/>
        </w:rPr>
        <w:t xml:space="preserve">, </w:t>
      </w:r>
      <w:r>
        <w:rPr>
          <w:lang w:val="en-US"/>
        </w:rPr>
        <w:t>discrete-time event-history analysis (hazard ratios) of entering and exiting NEET.</w:t>
      </w:r>
    </w:p>
    <w:p w14:paraId="65301E37" w14:textId="5181D718" w:rsidR="00194E7B" w:rsidRDefault="00194E7B" w:rsidP="002E5656">
      <w:pPr>
        <w:spacing w:line="240" w:lineRule="auto"/>
        <w:ind w:firstLine="0"/>
        <w:rPr>
          <w:rFonts w:cstheme="minorHAnsi"/>
          <w:bCs/>
          <w:lang w:val="en-US"/>
        </w:rPr>
      </w:pPr>
      <w:r>
        <w:rPr>
          <w:rFonts w:cstheme="minorHAnsi"/>
          <w:bCs/>
          <w:noProof/>
          <w:lang w:val="en-US"/>
        </w:rPr>
        <w:drawing>
          <wp:inline distT="0" distB="0" distL="0" distR="0" wp14:anchorId="6329BAD2" wp14:editId="7F9D49F3">
            <wp:extent cx="5029200" cy="3657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FC43A" w14:textId="77777777" w:rsidR="002E5656" w:rsidRPr="002E5656" w:rsidRDefault="002E5656" w:rsidP="002E5656">
      <w:pPr>
        <w:widowControl w:val="0"/>
        <w:autoSpaceDE w:val="0"/>
        <w:autoSpaceDN w:val="0"/>
        <w:adjustRightInd w:val="0"/>
        <w:spacing w:line="240" w:lineRule="auto"/>
        <w:ind w:firstLine="0"/>
        <w:jc w:val="left"/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en-US"/>
        </w:rPr>
      </w:pPr>
      <w:r>
        <w:rPr>
          <w:rFonts w:ascii="Times New Roman" w:eastAsia="Times New Roman" w:hAnsi="Times New Roman" w:cs="Times New Roman"/>
          <w:color w:val="auto"/>
          <w:sz w:val="20"/>
          <w:szCs w:val="20"/>
          <w:lang w:val="en-US" w:eastAsia="en-US"/>
        </w:rPr>
        <w:t>Source: Statistics Netherlands, own calculations</w:t>
      </w:r>
    </w:p>
    <w:p w14:paraId="7D259BF1" w14:textId="77777777" w:rsidR="002E5656" w:rsidRPr="00BD262C" w:rsidRDefault="002E5656" w:rsidP="005D1980">
      <w:pPr>
        <w:ind w:firstLine="0"/>
        <w:rPr>
          <w:rFonts w:cstheme="minorHAnsi"/>
          <w:bCs/>
          <w:lang w:val="en-US"/>
        </w:rPr>
      </w:pPr>
    </w:p>
    <w:sectPr w:rsidR="002E5656" w:rsidRPr="00BD262C" w:rsidSect="00753E39">
      <w:footnotePr>
        <w:pos w:val="beneathText"/>
      </w:footnotePr>
      <w:endnotePr>
        <w:numFmt w:val="decimal"/>
      </w:end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C9B61" w14:textId="77777777" w:rsidR="00B04A43" w:rsidRDefault="00B04A43">
      <w:pPr>
        <w:spacing w:line="240" w:lineRule="auto"/>
      </w:pPr>
      <w:r>
        <w:separator/>
      </w:r>
    </w:p>
    <w:p w14:paraId="5621C901" w14:textId="77777777" w:rsidR="00B04A43" w:rsidRDefault="00B04A43"/>
  </w:endnote>
  <w:endnote w:type="continuationSeparator" w:id="0">
    <w:p w14:paraId="67D8B51E" w14:textId="77777777" w:rsidR="00B04A43" w:rsidRDefault="00B04A43">
      <w:pPr>
        <w:spacing w:line="240" w:lineRule="auto"/>
      </w:pPr>
      <w:r>
        <w:continuationSeparator/>
      </w:r>
    </w:p>
    <w:p w14:paraId="7FA93409" w14:textId="77777777" w:rsidR="00B04A43" w:rsidRDefault="00B04A43"/>
  </w:endnote>
  <w:endnote w:type="continuationNotice" w:id="1">
    <w:p w14:paraId="01287AF8" w14:textId="77777777" w:rsidR="00B04A43" w:rsidRDefault="00B04A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556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2D5B08" w14:textId="70CB698E" w:rsidR="004C1566" w:rsidRDefault="004C15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D1E33B" w14:textId="77777777" w:rsidR="004C1566" w:rsidRDefault="004C1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03C5C" w14:textId="77777777" w:rsidR="00B04A43" w:rsidRDefault="00B04A43">
      <w:pPr>
        <w:spacing w:line="240" w:lineRule="auto"/>
      </w:pPr>
      <w:r>
        <w:separator/>
      </w:r>
    </w:p>
    <w:p w14:paraId="63E85C27" w14:textId="77777777" w:rsidR="00B04A43" w:rsidRDefault="00B04A43"/>
  </w:footnote>
  <w:footnote w:type="continuationSeparator" w:id="0">
    <w:p w14:paraId="5B51E55C" w14:textId="77777777" w:rsidR="00B04A43" w:rsidRDefault="00B04A43">
      <w:pPr>
        <w:spacing w:line="240" w:lineRule="auto"/>
      </w:pPr>
      <w:r>
        <w:continuationSeparator/>
      </w:r>
    </w:p>
    <w:p w14:paraId="6FD8DC33" w14:textId="77777777" w:rsidR="00B04A43" w:rsidRDefault="00B04A43"/>
  </w:footnote>
  <w:footnote w:type="continuationNotice" w:id="1">
    <w:p w14:paraId="11ED84E5" w14:textId="77777777" w:rsidR="00B04A43" w:rsidRDefault="00B04A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4170B40"/>
    <w:multiLevelType w:val="hybridMultilevel"/>
    <w:tmpl w:val="A9AA6B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B8386D"/>
    <w:multiLevelType w:val="multilevel"/>
    <w:tmpl w:val="CEB450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2" w15:restartNumberingAfterBreak="0">
    <w:nsid w:val="139F7047"/>
    <w:multiLevelType w:val="hybridMultilevel"/>
    <w:tmpl w:val="0B287274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C8B3418"/>
    <w:multiLevelType w:val="hybridMultilevel"/>
    <w:tmpl w:val="AA24AC80"/>
    <w:lvl w:ilvl="0" w:tplc="21CE41A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D37766"/>
    <w:multiLevelType w:val="multilevel"/>
    <w:tmpl w:val="E4C87580"/>
    <w:styleLink w:val="AktuelleList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5" w15:restartNumberingAfterBreak="0">
    <w:nsid w:val="1D5F0E2B"/>
    <w:multiLevelType w:val="multilevel"/>
    <w:tmpl w:val="8BDC0B90"/>
    <w:lvl w:ilvl="0">
      <w:start w:val="1"/>
      <w:numFmt w:val="decimal"/>
      <w:pStyle w:val="Heading1"/>
      <w:lvlText w:val="%1"/>
      <w:lvlJc w:val="left"/>
      <w:pPr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ind w:left="1080" w:hanging="720"/>
      </w:p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51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65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80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944" w:hanging="1584"/>
      </w:pPr>
    </w:lvl>
  </w:abstractNum>
  <w:abstractNum w:abstractNumId="16" w15:restartNumberingAfterBreak="0">
    <w:nsid w:val="1EDF031B"/>
    <w:multiLevelType w:val="hybridMultilevel"/>
    <w:tmpl w:val="8AA68F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870FFE"/>
    <w:multiLevelType w:val="multilevel"/>
    <w:tmpl w:val="82989B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C974A2D"/>
    <w:multiLevelType w:val="hybridMultilevel"/>
    <w:tmpl w:val="3B2C8C32"/>
    <w:lvl w:ilvl="0" w:tplc="622CB26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913B43"/>
    <w:multiLevelType w:val="multilevel"/>
    <w:tmpl w:val="19645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A9231CF"/>
    <w:multiLevelType w:val="hybridMultilevel"/>
    <w:tmpl w:val="11DA50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0460662"/>
    <w:multiLevelType w:val="hybridMultilevel"/>
    <w:tmpl w:val="2D3255BA"/>
    <w:lvl w:ilvl="0" w:tplc="C30C5DA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A34EC9"/>
    <w:multiLevelType w:val="multilevel"/>
    <w:tmpl w:val="90B01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D3827D0"/>
    <w:multiLevelType w:val="hybridMultilevel"/>
    <w:tmpl w:val="39FA79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957A02"/>
    <w:multiLevelType w:val="hybridMultilevel"/>
    <w:tmpl w:val="D4565F2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8FE34CB"/>
    <w:multiLevelType w:val="hybridMultilevel"/>
    <w:tmpl w:val="1EC282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C322ED"/>
    <w:multiLevelType w:val="hybridMultilevel"/>
    <w:tmpl w:val="396A02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DF3D7A"/>
    <w:multiLevelType w:val="hybridMultilevel"/>
    <w:tmpl w:val="28D4D358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7803A0A"/>
    <w:multiLevelType w:val="hybridMultilevel"/>
    <w:tmpl w:val="B7D0575E"/>
    <w:lvl w:ilvl="0" w:tplc="D0D8AEF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8B50667"/>
    <w:multiLevelType w:val="hybridMultilevel"/>
    <w:tmpl w:val="8BB0856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DC059A"/>
    <w:multiLevelType w:val="hybridMultilevel"/>
    <w:tmpl w:val="3B2EC3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D43653"/>
    <w:multiLevelType w:val="hybridMultilevel"/>
    <w:tmpl w:val="36548A8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B40D22"/>
    <w:multiLevelType w:val="hybridMultilevel"/>
    <w:tmpl w:val="95BCC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F0E0655"/>
    <w:multiLevelType w:val="hybridMultilevel"/>
    <w:tmpl w:val="1F6494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A06468"/>
    <w:multiLevelType w:val="multilevel"/>
    <w:tmpl w:val="D74626CA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9"/>
  </w:num>
  <w:num w:numId="12">
    <w:abstractNumId w:val="32"/>
  </w:num>
  <w:num w:numId="13">
    <w:abstractNumId w:val="20"/>
  </w:num>
  <w:num w:numId="14">
    <w:abstractNumId w:val="31"/>
  </w:num>
  <w:num w:numId="15">
    <w:abstractNumId w:val="29"/>
  </w:num>
  <w:num w:numId="16">
    <w:abstractNumId w:val="33"/>
  </w:num>
  <w:num w:numId="17">
    <w:abstractNumId w:val="13"/>
  </w:num>
  <w:num w:numId="18">
    <w:abstractNumId w:val="12"/>
  </w:num>
  <w:num w:numId="19">
    <w:abstractNumId w:val="27"/>
  </w:num>
  <w:num w:numId="20">
    <w:abstractNumId w:val="17"/>
  </w:num>
  <w:num w:numId="21">
    <w:abstractNumId w:val="22"/>
  </w:num>
  <w:num w:numId="22">
    <w:abstractNumId w:val="26"/>
  </w:num>
  <w:num w:numId="23">
    <w:abstractNumId w:val="23"/>
  </w:num>
  <w:num w:numId="24">
    <w:abstractNumId w:val="10"/>
  </w:num>
  <w:num w:numId="25">
    <w:abstractNumId w:val="24"/>
  </w:num>
  <w:num w:numId="26">
    <w:abstractNumId w:val="16"/>
  </w:num>
  <w:num w:numId="27">
    <w:abstractNumId w:val="28"/>
  </w:num>
  <w:num w:numId="28">
    <w:abstractNumId w:val="25"/>
  </w:num>
  <w:num w:numId="29">
    <w:abstractNumId w:val="30"/>
  </w:num>
  <w:num w:numId="30">
    <w:abstractNumId w:val="21"/>
  </w:num>
  <w:num w:numId="31">
    <w:abstractNumId w:val="18"/>
  </w:num>
  <w:num w:numId="32">
    <w:abstractNumId w:val="15"/>
  </w:num>
  <w:num w:numId="33">
    <w:abstractNumId w:val="11"/>
  </w:num>
  <w:num w:numId="34">
    <w:abstractNumId w:val="34"/>
  </w:num>
  <w:num w:numId="35">
    <w:abstractNumId w:val="14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de-DE" w:vendorID="64" w:dllVersion="0" w:nlCheck="1" w:checkStyle="0"/>
  <w:activeWritingStyle w:appName="MSWord" w:lang="nl-NL" w:vendorID="64" w:dllVersion="0" w:nlCheck="1" w:checkStyle="0"/>
  <w:proofState w:spelling="clean"/>
  <w:defaultTabStop w:val="720"/>
  <w:hyphenationZone w:val="425"/>
  <w:defaultTableStyle w:val="APAReport"/>
  <w:characterSpacingControl w:val="doNotCompress"/>
  <w:hdrShapeDefaults>
    <o:shapedefaults v:ext="edit" spidmax="2050"/>
  </w:hdrShapeDefaults>
  <w:footnotePr>
    <w:pos w:val="beneathText"/>
    <w:footnote w:id="-1"/>
    <w:footnote w:id="0"/>
    <w:footnote w:id="1"/>
  </w:footnotePr>
  <w:endnotePr>
    <w:numFmt w:val="decimal"/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Soc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xr550pnfx2zye2st5p99p0zav5vr5epred&quot;&gt;My EndNote Library&lt;record-ids&gt;&lt;item&gt;16&lt;/item&gt;&lt;item&gt;92&lt;/item&gt;&lt;item&gt;260&lt;/item&gt;&lt;item&gt;312&lt;/item&gt;&lt;item&gt;572&lt;/item&gt;&lt;item&gt;577&lt;/item&gt;&lt;item&gt;661&lt;/item&gt;&lt;item&gt;675&lt;/item&gt;&lt;item&gt;683&lt;/item&gt;&lt;item&gt;686&lt;/item&gt;&lt;item&gt;778&lt;/item&gt;&lt;item&gt;801&lt;/item&gt;&lt;item&gt;820&lt;/item&gt;&lt;item&gt;821&lt;/item&gt;&lt;item&gt;840&lt;/item&gt;&lt;item&gt;844&lt;/item&gt;&lt;item&gt;852&lt;/item&gt;&lt;item&gt;871&lt;/item&gt;&lt;item&gt;877&lt;/item&gt;&lt;item&gt;881&lt;/item&gt;&lt;item&gt;882&lt;/item&gt;&lt;item&gt;883&lt;/item&gt;&lt;item&gt;890&lt;/item&gt;&lt;item&gt;891&lt;/item&gt;&lt;item&gt;893&lt;/item&gt;&lt;item&gt;894&lt;/item&gt;&lt;item&gt;895&lt;/item&gt;&lt;item&gt;896&lt;/item&gt;&lt;item&gt;901&lt;/item&gt;&lt;item&gt;907&lt;/item&gt;&lt;item&gt;914&lt;/item&gt;&lt;item&gt;920&lt;/item&gt;&lt;/record-ids&gt;&lt;/item&gt;&lt;/Libraries&gt;"/>
  </w:docVars>
  <w:rsids>
    <w:rsidRoot w:val="00953CC1"/>
    <w:rsid w:val="00000566"/>
    <w:rsid w:val="000016B1"/>
    <w:rsid w:val="00002A45"/>
    <w:rsid w:val="000038DA"/>
    <w:rsid w:val="000053B7"/>
    <w:rsid w:val="0000776D"/>
    <w:rsid w:val="0000790C"/>
    <w:rsid w:val="0001057C"/>
    <w:rsid w:val="00010B78"/>
    <w:rsid w:val="00011BD1"/>
    <w:rsid w:val="0001343D"/>
    <w:rsid w:val="00014614"/>
    <w:rsid w:val="00014FA8"/>
    <w:rsid w:val="000155B5"/>
    <w:rsid w:val="00015CB3"/>
    <w:rsid w:val="000166A6"/>
    <w:rsid w:val="00017B99"/>
    <w:rsid w:val="00017CF3"/>
    <w:rsid w:val="00017D2E"/>
    <w:rsid w:val="00020ECD"/>
    <w:rsid w:val="00022C45"/>
    <w:rsid w:val="00022E81"/>
    <w:rsid w:val="00022F79"/>
    <w:rsid w:val="00023004"/>
    <w:rsid w:val="00024F41"/>
    <w:rsid w:val="00025B11"/>
    <w:rsid w:val="00027D4C"/>
    <w:rsid w:val="0003025D"/>
    <w:rsid w:val="00030737"/>
    <w:rsid w:val="00031BA9"/>
    <w:rsid w:val="00032186"/>
    <w:rsid w:val="00035782"/>
    <w:rsid w:val="00036852"/>
    <w:rsid w:val="00037084"/>
    <w:rsid w:val="00041D7C"/>
    <w:rsid w:val="00042C38"/>
    <w:rsid w:val="00043EB9"/>
    <w:rsid w:val="000442C0"/>
    <w:rsid w:val="00044868"/>
    <w:rsid w:val="00044A80"/>
    <w:rsid w:val="00044B95"/>
    <w:rsid w:val="0004529C"/>
    <w:rsid w:val="000456B9"/>
    <w:rsid w:val="00046130"/>
    <w:rsid w:val="00046F92"/>
    <w:rsid w:val="00046FEF"/>
    <w:rsid w:val="00050AE5"/>
    <w:rsid w:val="00050CD9"/>
    <w:rsid w:val="00050DC6"/>
    <w:rsid w:val="0005159F"/>
    <w:rsid w:val="00051921"/>
    <w:rsid w:val="000529F7"/>
    <w:rsid w:val="00052A92"/>
    <w:rsid w:val="00052F55"/>
    <w:rsid w:val="00053C0F"/>
    <w:rsid w:val="00054677"/>
    <w:rsid w:val="00055BDF"/>
    <w:rsid w:val="00060B08"/>
    <w:rsid w:val="000625CD"/>
    <w:rsid w:val="00063625"/>
    <w:rsid w:val="000646BB"/>
    <w:rsid w:val="000646F9"/>
    <w:rsid w:val="00064D07"/>
    <w:rsid w:val="000650F7"/>
    <w:rsid w:val="000658DB"/>
    <w:rsid w:val="0007079E"/>
    <w:rsid w:val="0007104B"/>
    <w:rsid w:val="00072EEC"/>
    <w:rsid w:val="000745E2"/>
    <w:rsid w:val="00076318"/>
    <w:rsid w:val="000766EC"/>
    <w:rsid w:val="00077367"/>
    <w:rsid w:val="000807CE"/>
    <w:rsid w:val="00080940"/>
    <w:rsid w:val="000810DE"/>
    <w:rsid w:val="000834D8"/>
    <w:rsid w:val="00085365"/>
    <w:rsid w:val="00086BFB"/>
    <w:rsid w:val="000874EB"/>
    <w:rsid w:val="00087B98"/>
    <w:rsid w:val="00091E36"/>
    <w:rsid w:val="00092967"/>
    <w:rsid w:val="00092A06"/>
    <w:rsid w:val="000935B6"/>
    <w:rsid w:val="00093B70"/>
    <w:rsid w:val="00093EBB"/>
    <w:rsid w:val="00094F8F"/>
    <w:rsid w:val="000952C9"/>
    <w:rsid w:val="00096257"/>
    <w:rsid w:val="000962EA"/>
    <w:rsid w:val="000965C5"/>
    <w:rsid w:val="00097590"/>
    <w:rsid w:val="0009769E"/>
    <w:rsid w:val="00097EFE"/>
    <w:rsid w:val="000A3407"/>
    <w:rsid w:val="000A4D55"/>
    <w:rsid w:val="000A559B"/>
    <w:rsid w:val="000A57D5"/>
    <w:rsid w:val="000A5B60"/>
    <w:rsid w:val="000A609E"/>
    <w:rsid w:val="000A7119"/>
    <w:rsid w:val="000B2364"/>
    <w:rsid w:val="000B25B8"/>
    <w:rsid w:val="000B58F9"/>
    <w:rsid w:val="000B5A04"/>
    <w:rsid w:val="000B67F5"/>
    <w:rsid w:val="000B7048"/>
    <w:rsid w:val="000C20B3"/>
    <w:rsid w:val="000C216F"/>
    <w:rsid w:val="000C21E8"/>
    <w:rsid w:val="000C37B3"/>
    <w:rsid w:val="000C4137"/>
    <w:rsid w:val="000C45EE"/>
    <w:rsid w:val="000C5D49"/>
    <w:rsid w:val="000C653F"/>
    <w:rsid w:val="000C7865"/>
    <w:rsid w:val="000D307F"/>
    <w:rsid w:val="000D4A80"/>
    <w:rsid w:val="000D5393"/>
    <w:rsid w:val="000D5CF1"/>
    <w:rsid w:val="000E0495"/>
    <w:rsid w:val="000E0AD0"/>
    <w:rsid w:val="000E1C8E"/>
    <w:rsid w:val="000E2282"/>
    <w:rsid w:val="000E33D0"/>
    <w:rsid w:val="000E3FC0"/>
    <w:rsid w:val="000E45D8"/>
    <w:rsid w:val="000E4DAF"/>
    <w:rsid w:val="000E6A2C"/>
    <w:rsid w:val="000E6A6E"/>
    <w:rsid w:val="000E6B3F"/>
    <w:rsid w:val="000E6CAB"/>
    <w:rsid w:val="000E7484"/>
    <w:rsid w:val="000F0346"/>
    <w:rsid w:val="000F0EC8"/>
    <w:rsid w:val="000F1331"/>
    <w:rsid w:val="000F3CD5"/>
    <w:rsid w:val="000F4002"/>
    <w:rsid w:val="000F4ACE"/>
    <w:rsid w:val="000F5824"/>
    <w:rsid w:val="000F688E"/>
    <w:rsid w:val="000F7715"/>
    <w:rsid w:val="00100159"/>
    <w:rsid w:val="001004C6"/>
    <w:rsid w:val="001018DD"/>
    <w:rsid w:val="001030DD"/>
    <w:rsid w:val="00103AF2"/>
    <w:rsid w:val="00103F44"/>
    <w:rsid w:val="001044C7"/>
    <w:rsid w:val="00104FD4"/>
    <w:rsid w:val="0011043E"/>
    <w:rsid w:val="00110A12"/>
    <w:rsid w:val="00110B7C"/>
    <w:rsid w:val="0011125D"/>
    <w:rsid w:val="00111D33"/>
    <w:rsid w:val="00112B57"/>
    <w:rsid w:val="00114416"/>
    <w:rsid w:val="00114D9F"/>
    <w:rsid w:val="0011505B"/>
    <w:rsid w:val="00115665"/>
    <w:rsid w:val="00116CE7"/>
    <w:rsid w:val="001173F8"/>
    <w:rsid w:val="00117DAB"/>
    <w:rsid w:val="001205ED"/>
    <w:rsid w:val="001217FE"/>
    <w:rsid w:val="00122ED4"/>
    <w:rsid w:val="001236DA"/>
    <w:rsid w:val="00124B42"/>
    <w:rsid w:val="00125256"/>
    <w:rsid w:val="00126211"/>
    <w:rsid w:val="00126A99"/>
    <w:rsid w:val="00127B5C"/>
    <w:rsid w:val="0013098F"/>
    <w:rsid w:val="00130F99"/>
    <w:rsid w:val="00133A03"/>
    <w:rsid w:val="001349B4"/>
    <w:rsid w:val="00134C68"/>
    <w:rsid w:val="00136E98"/>
    <w:rsid w:val="00140877"/>
    <w:rsid w:val="00141538"/>
    <w:rsid w:val="001417FA"/>
    <w:rsid w:val="00142375"/>
    <w:rsid w:val="00142771"/>
    <w:rsid w:val="001437F2"/>
    <w:rsid w:val="0014392F"/>
    <w:rsid w:val="00144F18"/>
    <w:rsid w:val="00144F65"/>
    <w:rsid w:val="00145EB5"/>
    <w:rsid w:val="00147039"/>
    <w:rsid w:val="001471FB"/>
    <w:rsid w:val="001473CF"/>
    <w:rsid w:val="001507A6"/>
    <w:rsid w:val="00150C2E"/>
    <w:rsid w:val="00150FD7"/>
    <w:rsid w:val="00152815"/>
    <w:rsid w:val="00152FD9"/>
    <w:rsid w:val="00153A4D"/>
    <w:rsid w:val="00153D64"/>
    <w:rsid w:val="00154774"/>
    <w:rsid w:val="00154FC7"/>
    <w:rsid w:val="001550CB"/>
    <w:rsid w:val="0015547B"/>
    <w:rsid w:val="001572BC"/>
    <w:rsid w:val="001575D2"/>
    <w:rsid w:val="0015762A"/>
    <w:rsid w:val="00160563"/>
    <w:rsid w:val="00161238"/>
    <w:rsid w:val="00161ABA"/>
    <w:rsid w:val="00162584"/>
    <w:rsid w:val="0016264A"/>
    <w:rsid w:val="001646E0"/>
    <w:rsid w:val="00164E87"/>
    <w:rsid w:val="00165111"/>
    <w:rsid w:val="00165896"/>
    <w:rsid w:val="00165EF8"/>
    <w:rsid w:val="001675C6"/>
    <w:rsid w:val="00167A10"/>
    <w:rsid w:val="00167BDF"/>
    <w:rsid w:val="00172628"/>
    <w:rsid w:val="00172975"/>
    <w:rsid w:val="001729A2"/>
    <w:rsid w:val="00173C2E"/>
    <w:rsid w:val="00173DCF"/>
    <w:rsid w:val="0017598B"/>
    <w:rsid w:val="00176020"/>
    <w:rsid w:val="00176A07"/>
    <w:rsid w:val="00177936"/>
    <w:rsid w:val="00181741"/>
    <w:rsid w:val="00181B95"/>
    <w:rsid w:val="00181CD5"/>
    <w:rsid w:val="00182860"/>
    <w:rsid w:val="00183151"/>
    <w:rsid w:val="001836FA"/>
    <w:rsid w:val="00183887"/>
    <w:rsid w:val="00183D90"/>
    <w:rsid w:val="00185A5E"/>
    <w:rsid w:val="00185E35"/>
    <w:rsid w:val="00186090"/>
    <w:rsid w:val="0018657D"/>
    <w:rsid w:val="001867EB"/>
    <w:rsid w:val="0018721E"/>
    <w:rsid w:val="0018726B"/>
    <w:rsid w:val="00187320"/>
    <w:rsid w:val="001874C1"/>
    <w:rsid w:val="001875ED"/>
    <w:rsid w:val="001905A2"/>
    <w:rsid w:val="00190CF9"/>
    <w:rsid w:val="0019101B"/>
    <w:rsid w:val="00191901"/>
    <w:rsid w:val="001921E8"/>
    <w:rsid w:val="001929DE"/>
    <w:rsid w:val="00194909"/>
    <w:rsid w:val="00194E7B"/>
    <w:rsid w:val="00195177"/>
    <w:rsid w:val="001957EB"/>
    <w:rsid w:val="001966EF"/>
    <w:rsid w:val="001967CA"/>
    <w:rsid w:val="00196DD6"/>
    <w:rsid w:val="00197FD8"/>
    <w:rsid w:val="001A00D2"/>
    <w:rsid w:val="001A0281"/>
    <w:rsid w:val="001A3528"/>
    <w:rsid w:val="001A36AA"/>
    <w:rsid w:val="001A3A4E"/>
    <w:rsid w:val="001A4AEB"/>
    <w:rsid w:val="001A58D6"/>
    <w:rsid w:val="001A609A"/>
    <w:rsid w:val="001A7E95"/>
    <w:rsid w:val="001B1965"/>
    <w:rsid w:val="001B20DD"/>
    <w:rsid w:val="001B2A21"/>
    <w:rsid w:val="001B2A79"/>
    <w:rsid w:val="001B3DF0"/>
    <w:rsid w:val="001B54B4"/>
    <w:rsid w:val="001B7563"/>
    <w:rsid w:val="001B7A98"/>
    <w:rsid w:val="001C0CFB"/>
    <w:rsid w:val="001C0DD6"/>
    <w:rsid w:val="001C1ADF"/>
    <w:rsid w:val="001C2137"/>
    <w:rsid w:val="001C3293"/>
    <w:rsid w:val="001D0191"/>
    <w:rsid w:val="001D559B"/>
    <w:rsid w:val="001D592B"/>
    <w:rsid w:val="001D5B6E"/>
    <w:rsid w:val="001D64FC"/>
    <w:rsid w:val="001D69E4"/>
    <w:rsid w:val="001D7B7F"/>
    <w:rsid w:val="001E11F3"/>
    <w:rsid w:val="001E1412"/>
    <w:rsid w:val="001E14F1"/>
    <w:rsid w:val="001E1CB5"/>
    <w:rsid w:val="001E36E8"/>
    <w:rsid w:val="001E384C"/>
    <w:rsid w:val="001E480E"/>
    <w:rsid w:val="001E4D83"/>
    <w:rsid w:val="001E4EA8"/>
    <w:rsid w:val="001E5040"/>
    <w:rsid w:val="001E5285"/>
    <w:rsid w:val="001E5619"/>
    <w:rsid w:val="001E58FB"/>
    <w:rsid w:val="001E5B32"/>
    <w:rsid w:val="001E75B6"/>
    <w:rsid w:val="001E7735"/>
    <w:rsid w:val="001F0989"/>
    <w:rsid w:val="001F0B8E"/>
    <w:rsid w:val="001F0E5B"/>
    <w:rsid w:val="001F106C"/>
    <w:rsid w:val="001F15E4"/>
    <w:rsid w:val="001F2996"/>
    <w:rsid w:val="001F2B41"/>
    <w:rsid w:val="001F4246"/>
    <w:rsid w:val="001F60CA"/>
    <w:rsid w:val="001F7396"/>
    <w:rsid w:val="001F7858"/>
    <w:rsid w:val="001F7BA3"/>
    <w:rsid w:val="00202FEE"/>
    <w:rsid w:val="00203C43"/>
    <w:rsid w:val="002041D2"/>
    <w:rsid w:val="00204289"/>
    <w:rsid w:val="002046B3"/>
    <w:rsid w:val="00204849"/>
    <w:rsid w:val="00205715"/>
    <w:rsid w:val="00206317"/>
    <w:rsid w:val="00206F1E"/>
    <w:rsid w:val="002074A8"/>
    <w:rsid w:val="002106C3"/>
    <w:rsid w:val="002117BB"/>
    <w:rsid w:val="002134DB"/>
    <w:rsid w:val="00214122"/>
    <w:rsid w:val="00215881"/>
    <w:rsid w:val="002167E0"/>
    <w:rsid w:val="002179FC"/>
    <w:rsid w:val="00220AB3"/>
    <w:rsid w:val="002214BD"/>
    <w:rsid w:val="00222E2F"/>
    <w:rsid w:val="0022398D"/>
    <w:rsid w:val="00223F80"/>
    <w:rsid w:val="0022490E"/>
    <w:rsid w:val="002253C4"/>
    <w:rsid w:val="00226048"/>
    <w:rsid w:val="002279C0"/>
    <w:rsid w:val="00227BBA"/>
    <w:rsid w:val="00230344"/>
    <w:rsid w:val="00231128"/>
    <w:rsid w:val="0023126F"/>
    <w:rsid w:val="0023145E"/>
    <w:rsid w:val="002317B1"/>
    <w:rsid w:val="00231B1F"/>
    <w:rsid w:val="00231B83"/>
    <w:rsid w:val="00231BA9"/>
    <w:rsid w:val="00231D3D"/>
    <w:rsid w:val="00233477"/>
    <w:rsid w:val="00233CC5"/>
    <w:rsid w:val="00233D05"/>
    <w:rsid w:val="0023516B"/>
    <w:rsid w:val="002355FA"/>
    <w:rsid w:val="00235720"/>
    <w:rsid w:val="00236DDD"/>
    <w:rsid w:val="002414EA"/>
    <w:rsid w:val="00245E03"/>
    <w:rsid w:val="002478B1"/>
    <w:rsid w:val="00250819"/>
    <w:rsid w:val="002519F0"/>
    <w:rsid w:val="002524A8"/>
    <w:rsid w:val="00253FD3"/>
    <w:rsid w:val="002544E4"/>
    <w:rsid w:val="0025641D"/>
    <w:rsid w:val="002564E2"/>
    <w:rsid w:val="00256A26"/>
    <w:rsid w:val="00256F03"/>
    <w:rsid w:val="00257067"/>
    <w:rsid w:val="002606A3"/>
    <w:rsid w:val="00260B13"/>
    <w:rsid w:val="0026162E"/>
    <w:rsid w:val="00261C02"/>
    <w:rsid w:val="0026245E"/>
    <w:rsid w:val="002631F8"/>
    <w:rsid w:val="002636D1"/>
    <w:rsid w:val="00263C92"/>
    <w:rsid w:val="00265470"/>
    <w:rsid w:val="00266208"/>
    <w:rsid w:val="00266F2F"/>
    <w:rsid w:val="00267464"/>
    <w:rsid w:val="00267A89"/>
    <w:rsid w:val="002707E9"/>
    <w:rsid w:val="0027225B"/>
    <w:rsid w:val="00272732"/>
    <w:rsid w:val="00272A66"/>
    <w:rsid w:val="00272AD4"/>
    <w:rsid w:val="0027348C"/>
    <w:rsid w:val="00273A03"/>
    <w:rsid w:val="00274B6E"/>
    <w:rsid w:val="0027588C"/>
    <w:rsid w:val="00275F96"/>
    <w:rsid w:val="0027621E"/>
    <w:rsid w:val="002817C9"/>
    <w:rsid w:val="00281B5A"/>
    <w:rsid w:val="00281D48"/>
    <w:rsid w:val="00281F63"/>
    <w:rsid w:val="0028378A"/>
    <w:rsid w:val="00283A2C"/>
    <w:rsid w:val="002848AF"/>
    <w:rsid w:val="0028517E"/>
    <w:rsid w:val="00285BEC"/>
    <w:rsid w:val="00285C66"/>
    <w:rsid w:val="0028755A"/>
    <w:rsid w:val="00287B0A"/>
    <w:rsid w:val="0029089B"/>
    <w:rsid w:val="00291553"/>
    <w:rsid w:val="002915C8"/>
    <w:rsid w:val="00292595"/>
    <w:rsid w:val="00292850"/>
    <w:rsid w:val="002932C1"/>
    <w:rsid w:val="0029509A"/>
    <w:rsid w:val="002952A4"/>
    <w:rsid w:val="0029566E"/>
    <w:rsid w:val="0029662C"/>
    <w:rsid w:val="00296AF6"/>
    <w:rsid w:val="00296F75"/>
    <w:rsid w:val="0029722D"/>
    <w:rsid w:val="00297295"/>
    <w:rsid w:val="00297A77"/>
    <w:rsid w:val="002A0833"/>
    <w:rsid w:val="002A088C"/>
    <w:rsid w:val="002A1AAE"/>
    <w:rsid w:val="002A2080"/>
    <w:rsid w:val="002A28BE"/>
    <w:rsid w:val="002A2CCA"/>
    <w:rsid w:val="002A3ED0"/>
    <w:rsid w:val="002A42F5"/>
    <w:rsid w:val="002A4683"/>
    <w:rsid w:val="002A665B"/>
    <w:rsid w:val="002B0924"/>
    <w:rsid w:val="002B0AA8"/>
    <w:rsid w:val="002B0B3F"/>
    <w:rsid w:val="002B12D0"/>
    <w:rsid w:val="002B12E3"/>
    <w:rsid w:val="002B21F1"/>
    <w:rsid w:val="002B23FD"/>
    <w:rsid w:val="002B537E"/>
    <w:rsid w:val="002B5C05"/>
    <w:rsid w:val="002B5C50"/>
    <w:rsid w:val="002B6542"/>
    <w:rsid w:val="002B6667"/>
    <w:rsid w:val="002B7074"/>
    <w:rsid w:val="002C266C"/>
    <w:rsid w:val="002C29AE"/>
    <w:rsid w:val="002C4E47"/>
    <w:rsid w:val="002C570E"/>
    <w:rsid w:val="002C5902"/>
    <w:rsid w:val="002C6B65"/>
    <w:rsid w:val="002C7263"/>
    <w:rsid w:val="002C7A11"/>
    <w:rsid w:val="002D0137"/>
    <w:rsid w:val="002D0A65"/>
    <w:rsid w:val="002D0F43"/>
    <w:rsid w:val="002D11B4"/>
    <w:rsid w:val="002D149C"/>
    <w:rsid w:val="002D14A8"/>
    <w:rsid w:val="002D1666"/>
    <w:rsid w:val="002D2222"/>
    <w:rsid w:val="002D3412"/>
    <w:rsid w:val="002D3540"/>
    <w:rsid w:val="002D3C23"/>
    <w:rsid w:val="002D3D84"/>
    <w:rsid w:val="002D4C5F"/>
    <w:rsid w:val="002D4FBC"/>
    <w:rsid w:val="002D548D"/>
    <w:rsid w:val="002D5750"/>
    <w:rsid w:val="002D58F0"/>
    <w:rsid w:val="002D5B8E"/>
    <w:rsid w:val="002D61AE"/>
    <w:rsid w:val="002D658F"/>
    <w:rsid w:val="002D66AA"/>
    <w:rsid w:val="002D7AC3"/>
    <w:rsid w:val="002D7DB0"/>
    <w:rsid w:val="002E0547"/>
    <w:rsid w:val="002E15F5"/>
    <w:rsid w:val="002E1E09"/>
    <w:rsid w:val="002E2091"/>
    <w:rsid w:val="002E21BD"/>
    <w:rsid w:val="002E309D"/>
    <w:rsid w:val="002E4105"/>
    <w:rsid w:val="002E4B0C"/>
    <w:rsid w:val="002E5656"/>
    <w:rsid w:val="002E6862"/>
    <w:rsid w:val="002E69B7"/>
    <w:rsid w:val="002E6EC1"/>
    <w:rsid w:val="002E71A5"/>
    <w:rsid w:val="002F01E4"/>
    <w:rsid w:val="002F047C"/>
    <w:rsid w:val="002F1923"/>
    <w:rsid w:val="002F1F1E"/>
    <w:rsid w:val="002F34B0"/>
    <w:rsid w:val="002F3A8C"/>
    <w:rsid w:val="002F7091"/>
    <w:rsid w:val="002F7D30"/>
    <w:rsid w:val="002F7FD5"/>
    <w:rsid w:val="0030055D"/>
    <w:rsid w:val="00300D00"/>
    <w:rsid w:val="00301711"/>
    <w:rsid w:val="003024B0"/>
    <w:rsid w:val="00306DB6"/>
    <w:rsid w:val="003075F9"/>
    <w:rsid w:val="00307998"/>
    <w:rsid w:val="00307EC2"/>
    <w:rsid w:val="00310AB6"/>
    <w:rsid w:val="00311A05"/>
    <w:rsid w:val="003120E6"/>
    <w:rsid w:val="0031370B"/>
    <w:rsid w:val="0031428B"/>
    <w:rsid w:val="00314295"/>
    <w:rsid w:val="00314456"/>
    <w:rsid w:val="00315267"/>
    <w:rsid w:val="003155D7"/>
    <w:rsid w:val="003170C3"/>
    <w:rsid w:val="003224F8"/>
    <w:rsid w:val="0032278E"/>
    <w:rsid w:val="0032368C"/>
    <w:rsid w:val="0032488C"/>
    <w:rsid w:val="00326985"/>
    <w:rsid w:val="00327FF1"/>
    <w:rsid w:val="00330176"/>
    <w:rsid w:val="003318D6"/>
    <w:rsid w:val="00331F97"/>
    <w:rsid w:val="00333F0C"/>
    <w:rsid w:val="0033467C"/>
    <w:rsid w:val="003352B1"/>
    <w:rsid w:val="00335D2D"/>
    <w:rsid w:val="0034049F"/>
    <w:rsid w:val="0034177D"/>
    <w:rsid w:val="0034179C"/>
    <w:rsid w:val="00343505"/>
    <w:rsid w:val="00343D06"/>
    <w:rsid w:val="00344570"/>
    <w:rsid w:val="00344E93"/>
    <w:rsid w:val="00345007"/>
    <w:rsid w:val="00345710"/>
    <w:rsid w:val="00345EC4"/>
    <w:rsid w:val="0035016C"/>
    <w:rsid w:val="003506BD"/>
    <w:rsid w:val="0035071B"/>
    <w:rsid w:val="003507AA"/>
    <w:rsid w:val="00350FAD"/>
    <w:rsid w:val="0035119A"/>
    <w:rsid w:val="00354584"/>
    <w:rsid w:val="00354602"/>
    <w:rsid w:val="00356CF3"/>
    <w:rsid w:val="00357BC2"/>
    <w:rsid w:val="00357F29"/>
    <w:rsid w:val="00360A10"/>
    <w:rsid w:val="003613C0"/>
    <w:rsid w:val="00361818"/>
    <w:rsid w:val="00362581"/>
    <w:rsid w:val="003631C3"/>
    <w:rsid w:val="00364A57"/>
    <w:rsid w:val="00365E53"/>
    <w:rsid w:val="00365F94"/>
    <w:rsid w:val="00366F67"/>
    <w:rsid w:val="00367AA7"/>
    <w:rsid w:val="00370625"/>
    <w:rsid w:val="003713AA"/>
    <w:rsid w:val="0037175C"/>
    <w:rsid w:val="00372B36"/>
    <w:rsid w:val="00373039"/>
    <w:rsid w:val="00373409"/>
    <w:rsid w:val="003736F0"/>
    <w:rsid w:val="00373BD9"/>
    <w:rsid w:val="00374422"/>
    <w:rsid w:val="003745F4"/>
    <w:rsid w:val="003750D3"/>
    <w:rsid w:val="00376F39"/>
    <w:rsid w:val="0037790E"/>
    <w:rsid w:val="00380CF2"/>
    <w:rsid w:val="00381DED"/>
    <w:rsid w:val="00386EBF"/>
    <w:rsid w:val="0038736B"/>
    <w:rsid w:val="003875EB"/>
    <w:rsid w:val="00390EAB"/>
    <w:rsid w:val="00391560"/>
    <w:rsid w:val="00391FF9"/>
    <w:rsid w:val="00392D2A"/>
    <w:rsid w:val="00392E1E"/>
    <w:rsid w:val="00392FC0"/>
    <w:rsid w:val="0039353B"/>
    <w:rsid w:val="00394B0D"/>
    <w:rsid w:val="00395117"/>
    <w:rsid w:val="00395612"/>
    <w:rsid w:val="00395DA3"/>
    <w:rsid w:val="003971CE"/>
    <w:rsid w:val="003A0E1E"/>
    <w:rsid w:val="003A1FB1"/>
    <w:rsid w:val="003A2E73"/>
    <w:rsid w:val="003A418D"/>
    <w:rsid w:val="003A54EA"/>
    <w:rsid w:val="003A576B"/>
    <w:rsid w:val="003A5EB4"/>
    <w:rsid w:val="003A7B21"/>
    <w:rsid w:val="003A7CF7"/>
    <w:rsid w:val="003B0065"/>
    <w:rsid w:val="003B068B"/>
    <w:rsid w:val="003B07AD"/>
    <w:rsid w:val="003B1FF5"/>
    <w:rsid w:val="003B211E"/>
    <w:rsid w:val="003B2A03"/>
    <w:rsid w:val="003B379A"/>
    <w:rsid w:val="003B47EC"/>
    <w:rsid w:val="003B4A8C"/>
    <w:rsid w:val="003B5788"/>
    <w:rsid w:val="003B5979"/>
    <w:rsid w:val="003B6429"/>
    <w:rsid w:val="003B6BED"/>
    <w:rsid w:val="003B71DE"/>
    <w:rsid w:val="003C0956"/>
    <w:rsid w:val="003C175F"/>
    <w:rsid w:val="003C1B37"/>
    <w:rsid w:val="003C4A02"/>
    <w:rsid w:val="003C6A2B"/>
    <w:rsid w:val="003D052B"/>
    <w:rsid w:val="003D0671"/>
    <w:rsid w:val="003D273D"/>
    <w:rsid w:val="003D3015"/>
    <w:rsid w:val="003D4711"/>
    <w:rsid w:val="003D4C80"/>
    <w:rsid w:val="003D4EA5"/>
    <w:rsid w:val="003D5DB9"/>
    <w:rsid w:val="003D7348"/>
    <w:rsid w:val="003D7384"/>
    <w:rsid w:val="003D79DB"/>
    <w:rsid w:val="003E0C39"/>
    <w:rsid w:val="003E1378"/>
    <w:rsid w:val="003E14B4"/>
    <w:rsid w:val="003E21E0"/>
    <w:rsid w:val="003E2F2B"/>
    <w:rsid w:val="003E3939"/>
    <w:rsid w:val="003E4179"/>
    <w:rsid w:val="003E46A8"/>
    <w:rsid w:val="003E5CBD"/>
    <w:rsid w:val="003E7E04"/>
    <w:rsid w:val="003F00DB"/>
    <w:rsid w:val="003F069C"/>
    <w:rsid w:val="003F0B3F"/>
    <w:rsid w:val="003F10A2"/>
    <w:rsid w:val="003F237E"/>
    <w:rsid w:val="003F28B2"/>
    <w:rsid w:val="003F332C"/>
    <w:rsid w:val="003F6C26"/>
    <w:rsid w:val="003F7409"/>
    <w:rsid w:val="003F75A7"/>
    <w:rsid w:val="0040070A"/>
    <w:rsid w:val="0040077E"/>
    <w:rsid w:val="004014D4"/>
    <w:rsid w:val="004016AE"/>
    <w:rsid w:val="00402DAF"/>
    <w:rsid w:val="00402F8D"/>
    <w:rsid w:val="004030B9"/>
    <w:rsid w:val="00404BD6"/>
    <w:rsid w:val="0040580A"/>
    <w:rsid w:val="00405BEC"/>
    <w:rsid w:val="004065E3"/>
    <w:rsid w:val="00406C04"/>
    <w:rsid w:val="004071F7"/>
    <w:rsid w:val="004075E7"/>
    <w:rsid w:val="00407661"/>
    <w:rsid w:val="0040767E"/>
    <w:rsid w:val="0041055A"/>
    <w:rsid w:val="00410EF3"/>
    <w:rsid w:val="00411D39"/>
    <w:rsid w:val="004120A4"/>
    <w:rsid w:val="0041225E"/>
    <w:rsid w:val="004139FF"/>
    <w:rsid w:val="00413CD0"/>
    <w:rsid w:val="00413EBB"/>
    <w:rsid w:val="00414B46"/>
    <w:rsid w:val="00416E9E"/>
    <w:rsid w:val="004200D5"/>
    <w:rsid w:val="004201BC"/>
    <w:rsid w:val="004206BC"/>
    <w:rsid w:val="00420C98"/>
    <w:rsid w:val="00421910"/>
    <w:rsid w:val="00423717"/>
    <w:rsid w:val="0042432F"/>
    <w:rsid w:val="004245FA"/>
    <w:rsid w:val="00425E1B"/>
    <w:rsid w:val="00426406"/>
    <w:rsid w:val="004266E3"/>
    <w:rsid w:val="00427457"/>
    <w:rsid w:val="00427781"/>
    <w:rsid w:val="004306A7"/>
    <w:rsid w:val="004322B7"/>
    <w:rsid w:val="00434590"/>
    <w:rsid w:val="00435C0D"/>
    <w:rsid w:val="004377FF"/>
    <w:rsid w:val="004402D8"/>
    <w:rsid w:val="004408A8"/>
    <w:rsid w:val="00441705"/>
    <w:rsid w:val="004418C4"/>
    <w:rsid w:val="00441931"/>
    <w:rsid w:val="00442967"/>
    <w:rsid w:val="00443DAA"/>
    <w:rsid w:val="00444702"/>
    <w:rsid w:val="00444A64"/>
    <w:rsid w:val="00446A43"/>
    <w:rsid w:val="00450D69"/>
    <w:rsid w:val="004515A7"/>
    <w:rsid w:val="004529E2"/>
    <w:rsid w:val="00452F62"/>
    <w:rsid w:val="00453D19"/>
    <w:rsid w:val="0045429F"/>
    <w:rsid w:val="00455847"/>
    <w:rsid w:val="00456741"/>
    <w:rsid w:val="004607E7"/>
    <w:rsid w:val="00460E4B"/>
    <w:rsid w:val="00460FCE"/>
    <w:rsid w:val="0046152D"/>
    <w:rsid w:val="00462EFC"/>
    <w:rsid w:val="00462F6C"/>
    <w:rsid w:val="0046452A"/>
    <w:rsid w:val="004660A2"/>
    <w:rsid w:val="004662EA"/>
    <w:rsid w:val="0046762A"/>
    <w:rsid w:val="00470D97"/>
    <w:rsid w:val="00473404"/>
    <w:rsid w:val="0047439D"/>
    <w:rsid w:val="00474AAE"/>
    <w:rsid w:val="00474BF3"/>
    <w:rsid w:val="004750A8"/>
    <w:rsid w:val="00475CEA"/>
    <w:rsid w:val="0047696B"/>
    <w:rsid w:val="00477278"/>
    <w:rsid w:val="00477691"/>
    <w:rsid w:val="00477F46"/>
    <w:rsid w:val="00480782"/>
    <w:rsid w:val="00480C0D"/>
    <w:rsid w:val="00480ED6"/>
    <w:rsid w:val="004813BE"/>
    <w:rsid w:val="00481E4C"/>
    <w:rsid w:val="00483347"/>
    <w:rsid w:val="00483BAF"/>
    <w:rsid w:val="00484629"/>
    <w:rsid w:val="00485352"/>
    <w:rsid w:val="004859BF"/>
    <w:rsid w:val="004867B0"/>
    <w:rsid w:val="004879D7"/>
    <w:rsid w:val="00491272"/>
    <w:rsid w:val="00491C0C"/>
    <w:rsid w:val="00491DE9"/>
    <w:rsid w:val="00492E1E"/>
    <w:rsid w:val="00493839"/>
    <w:rsid w:val="0049479A"/>
    <w:rsid w:val="00497A86"/>
    <w:rsid w:val="004A0357"/>
    <w:rsid w:val="004A0EC7"/>
    <w:rsid w:val="004A1781"/>
    <w:rsid w:val="004A2B09"/>
    <w:rsid w:val="004A3E1C"/>
    <w:rsid w:val="004A42C4"/>
    <w:rsid w:val="004A4FE7"/>
    <w:rsid w:val="004A6ABF"/>
    <w:rsid w:val="004B0371"/>
    <w:rsid w:val="004B111A"/>
    <w:rsid w:val="004B2302"/>
    <w:rsid w:val="004B2342"/>
    <w:rsid w:val="004B45FA"/>
    <w:rsid w:val="004B4E7D"/>
    <w:rsid w:val="004B5181"/>
    <w:rsid w:val="004B561C"/>
    <w:rsid w:val="004B5FF7"/>
    <w:rsid w:val="004B703D"/>
    <w:rsid w:val="004B7BBE"/>
    <w:rsid w:val="004C0F24"/>
    <w:rsid w:val="004C1363"/>
    <w:rsid w:val="004C1566"/>
    <w:rsid w:val="004C16C5"/>
    <w:rsid w:val="004C1FC4"/>
    <w:rsid w:val="004C4189"/>
    <w:rsid w:val="004C45CC"/>
    <w:rsid w:val="004C5E1A"/>
    <w:rsid w:val="004C6D23"/>
    <w:rsid w:val="004C6D43"/>
    <w:rsid w:val="004C78EA"/>
    <w:rsid w:val="004C7A11"/>
    <w:rsid w:val="004D022F"/>
    <w:rsid w:val="004D1F4B"/>
    <w:rsid w:val="004D24F6"/>
    <w:rsid w:val="004D2848"/>
    <w:rsid w:val="004D398A"/>
    <w:rsid w:val="004D3E07"/>
    <w:rsid w:val="004D54A9"/>
    <w:rsid w:val="004D6BD9"/>
    <w:rsid w:val="004D704E"/>
    <w:rsid w:val="004D75AA"/>
    <w:rsid w:val="004E0834"/>
    <w:rsid w:val="004E0F71"/>
    <w:rsid w:val="004E1C1E"/>
    <w:rsid w:val="004E2CCE"/>
    <w:rsid w:val="004E30B4"/>
    <w:rsid w:val="004E36BE"/>
    <w:rsid w:val="004E40C4"/>
    <w:rsid w:val="004E40D2"/>
    <w:rsid w:val="004E4B38"/>
    <w:rsid w:val="004E611A"/>
    <w:rsid w:val="004E7325"/>
    <w:rsid w:val="004E7840"/>
    <w:rsid w:val="004E7E10"/>
    <w:rsid w:val="004F06B1"/>
    <w:rsid w:val="004F31BD"/>
    <w:rsid w:val="004F3301"/>
    <w:rsid w:val="004F3A28"/>
    <w:rsid w:val="004F49AF"/>
    <w:rsid w:val="004F58DB"/>
    <w:rsid w:val="004F717B"/>
    <w:rsid w:val="004F7A94"/>
    <w:rsid w:val="004F7EB0"/>
    <w:rsid w:val="0050031A"/>
    <w:rsid w:val="0050130A"/>
    <w:rsid w:val="00501A56"/>
    <w:rsid w:val="00501D34"/>
    <w:rsid w:val="005026EB"/>
    <w:rsid w:val="00503281"/>
    <w:rsid w:val="00503C11"/>
    <w:rsid w:val="0050589F"/>
    <w:rsid w:val="005058EF"/>
    <w:rsid w:val="00506EB6"/>
    <w:rsid w:val="00510798"/>
    <w:rsid w:val="00510C2D"/>
    <w:rsid w:val="00510F58"/>
    <w:rsid w:val="005113B2"/>
    <w:rsid w:val="005115BB"/>
    <w:rsid w:val="005124B2"/>
    <w:rsid w:val="00512BFC"/>
    <w:rsid w:val="00513150"/>
    <w:rsid w:val="00516739"/>
    <w:rsid w:val="00516EB0"/>
    <w:rsid w:val="0051770E"/>
    <w:rsid w:val="0052085F"/>
    <w:rsid w:val="005211C1"/>
    <w:rsid w:val="005212AC"/>
    <w:rsid w:val="00521F19"/>
    <w:rsid w:val="00522955"/>
    <w:rsid w:val="00522E9C"/>
    <w:rsid w:val="00524951"/>
    <w:rsid w:val="005249A2"/>
    <w:rsid w:val="00525E4B"/>
    <w:rsid w:val="00525F0D"/>
    <w:rsid w:val="00526904"/>
    <w:rsid w:val="00526929"/>
    <w:rsid w:val="0052701A"/>
    <w:rsid w:val="00530050"/>
    <w:rsid w:val="00530FD9"/>
    <w:rsid w:val="00531A76"/>
    <w:rsid w:val="005327CB"/>
    <w:rsid w:val="00532850"/>
    <w:rsid w:val="00532D47"/>
    <w:rsid w:val="00532D99"/>
    <w:rsid w:val="00534C16"/>
    <w:rsid w:val="005358F3"/>
    <w:rsid w:val="00535B8B"/>
    <w:rsid w:val="005370E0"/>
    <w:rsid w:val="005406D6"/>
    <w:rsid w:val="00540B24"/>
    <w:rsid w:val="00540DD3"/>
    <w:rsid w:val="00541275"/>
    <w:rsid w:val="00542DBF"/>
    <w:rsid w:val="0054414D"/>
    <w:rsid w:val="005443B9"/>
    <w:rsid w:val="00544944"/>
    <w:rsid w:val="005455AB"/>
    <w:rsid w:val="00545B81"/>
    <w:rsid w:val="00545D14"/>
    <w:rsid w:val="00550081"/>
    <w:rsid w:val="00550279"/>
    <w:rsid w:val="00551FCE"/>
    <w:rsid w:val="005529CC"/>
    <w:rsid w:val="00553717"/>
    <w:rsid w:val="00553753"/>
    <w:rsid w:val="0055453A"/>
    <w:rsid w:val="00554A0A"/>
    <w:rsid w:val="0055537C"/>
    <w:rsid w:val="00555537"/>
    <w:rsid w:val="005559D4"/>
    <w:rsid w:val="005559E5"/>
    <w:rsid w:val="00555CE9"/>
    <w:rsid w:val="00555F66"/>
    <w:rsid w:val="0056070F"/>
    <w:rsid w:val="00561A22"/>
    <w:rsid w:val="0056284A"/>
    <w:rsid w:val="00562C4E"/>
    <w:rsid w:val="0056315D"/>
    <w:rsid w:val="0056358B"/>
    <w:rsid w:val="0056363F"/>
    <w:rsid w:val="005639E3"/>
    <w:rsid w:val="00563CA7"/>
    <w:rsid w:val="005644C3"/>
    <w:rsid w:val="005649C2"/>
    <w:rsid w:val="005661D7"/>
    <w:rsid w:val="005665BC"/>
    <w:rsid w:val="00566792"/>
    <w:rsid w:val="00567980"/>
    <w:rsid w:val="0056799D"/>
    <w:rsid w:val="00567FF8"/>
    <w:rsid w:val="0057097B"/>
    <w:rsid w:val="00571552"/>
    <w:rsid w:val="005728E8"/>
    <w:rsid w:val="00572A95"/>
    <w:rsid w:val="005738D4"/>
    <w:rsid w:val="00573C37"/>
    <w:rsid w:val="005744EC"/>
    <w:rsid w:val="00576182"/>
    <w:rsid w:val="00577D24"/>
    <w:rsid w:val="005814E3"/>
    <w:rsid w:val="005819F1"/>
    <w:rsid w:val="0058287A"/>
    <w:rsid w:val="0058322B"/>
    <w:rsid w:val="00583371"/>
    <w:rsid w:val="0058349B"/>
    <w:rsid w:val="00583664"/>
    <w:rsid w:val="0058472F"/>
    <w:rsid w:val="00585011"/>
    <w:rsid w:val="00585C8F"/>
    <w:rsid w:val="00586731"/>
    <w:rsid w:val="005905AB"/>
    <w:rsid w:val="00592A68"/>
    <w:rsid w:val="00592E11"/>
    <w:rsid w:val="00592F25"/>
    <w:rsid w:val="00592F9E"/>
    <w:rsid w:val="00593869"/>
    <w:rsid w:val="005943D0"/>
    <w:rsid w:val="005944A5"/>
    <w:rsid w:val="00594FF5"/>
    <w:rsid w:val="0059528D"/>
    <w:rsid w:val="0059552C"/>
    <w:rsid w:val="005956C8"/>
    <w:rsid w:val="00595EDE"/>
    <w:rsid w:val="0059774C"/>
    <w:rsid w:val="00597806"/>
    <w:rsid w:val="00597E4F"/>
    <w:rsid w:val="00597E70"/>
    <w:rsid w:val="005A020F"/>
    <w:rsid w:val="005A075F"/>
    <w:rsid w:val="005A1B79"/>
    <w:rsid w:val="005A3B53"/>
    <w:rsid w:val="005A3D4B"/>
    <w:rsid w:val="005A4BBE"/>
    <w:rsid w:val="005A5371"/>
    <w:rsid w:val="005A6C84"/>
    <w:rsid w:val="005A779A"/>
    <w:rsid w:val="005A79FD"/>
    <w:rsid w:val="005B031F"/>
    <w:rsid w:val="005B13C0"/>
    <w:rsid w:val="005B2338"/>
    <w:rsid w:val="005B2923"/>
    <w:rsid w:val="005B2C55"/>
    <w:rsid w:val="005B4255"/>
    <w:rsid w:val="005B467D"/>
    <w:rsid w:val="005B4E40"/>
    <w:rsid w:val="005B52F5"/>
    <w:rsid w:val="005C05D8"/>
    <w:rsid w:val="005C0CEB"/>
    <w:rsid w:val="005C1C05"/>
    <w:rsid w:val="005C2A5B"/>
    <w:rsid w:val="005C64FA"/>
    <w:rsid w:val="005D13CF"/>
    <w:rsid w:val="005D1980"/>
    <w:rsid w:val="005D1DD1"/>
    <w:rsid w:val="005D206B"/>
    <w:rsid w:val="005D2847"/>
    <w:rsid w:val="005D2E40"/>
    <w:rsid w:val="005D40A1"/>
    <w:rsid w:val="005D4830"/>
    <w:rsid w:val="005D521C"/>
    <w:rsid w:val="005D5E89"/>
    <w:rsid w:val="005D7029"/>
    <w:rsid w:val="005D75BE"/>
    <w:rsid w:val="005D7723"/>
    <w:rsid w:val="005D774F"/>
    <w:rsid w:val="005E12A0"/>
    <w:rsid w:val="005E1B98"/>
    <w:rsid w:val="005E2132"/>
    <w:rsid w:val="005E2920"/>
    <w:rsid w:val="005E2C86"/>
    <w:rsid w:val="005E430B"/>
    <w:rsid w:val="005E4F8E"/>
    <w:rsid w:val="005E70BF"/>
    <w:rsid w:val="005E75EF"/>
    <w:rsid w:val="005F0867"/>
    <w:rsid w:val="005F0BE7"/>
    <w:rsid w:val="005F1AAB"/>
    <w:rsid w:val="005F1AB4"/>
    <w:rsid w:val="005F4B9D"/>
    <w:rsid w:val="005F7511"/>
    <w:rsid w:val="005F76D5"/>
    <w:rsid w:val="005F7F42"/>
    <w:rsid w:val="0060067A"/>
    <w:rsid w:val="006019A3"/>
    <w:rsid w:val="00601B40"/>
    <w:rsid w:val="00601FD4"/>
    <w:rsid w:val="00602229"/>
    <w:rsid w:val="00602C76"/>
    <w:rsid w:val="00603054"/>
    <w:rsid w:val="006048FA"/>
    <w:rsid w:val="00604AFE"/>
    <w:rsid w:val="00605BD3"/>
    <w:rsid w:val="006100E0"/>
    <w:rsid w:val="00610CD8"/>
    <w:rsid w:val="00610F5A"/>
    <w:rsid w:val="006115B9"/>
    <w:rsid w:val="00613C23"/>
    <w:rsid w:val="00614285"/>
    <w:rsid w:val="00614885"/>
    <w:rsid w:val="00614DB9"/>
    <w:rsid w:val="00617264"/>
    <w:rsid w:val="006174A4"/>
    <w:rsid w:val="00623736"/>
    <w:rsid w:val="00623E58"/>
    <w:rsid w:val="006252B9"/>
    <w:rsid w:val="006253FD"/>
    <w:rsid w:val="006256E8"/>
    <w:rsid w:val="00626912"/>
    <w:rsid w:val="00630098"/>
    <w:rsid w:val="006301B8"/>
    <w:rsid w:val="00630D26"/>
    <w:rsid w:val="00631083"/>
    <w:rsid w:val="006335EC"/>
    <w:rsid w:val="00633670"/>
    <w:rsid w:val="0063381A"/>
    <w:rsid w:val="00634062"/>
    <w:rsid w:val="00635876"/>
    <w:rsid w:val="006358B1"/>
    <w:rsid w:val="00635DF7"/>
    <w:rsid w:val="00636455"/>
    <w:rsid w:val="006366CD"/>
    <w:rsid w:val="006371F9"/>
    <w:rsid w:val="006400EF"/>
    <w:rsid w:val="00640A07"/>
    <w:rsid w:val="0064199A"/>
    <w:rsid w:val="00641F22"/>
    <w:rsid w:val="00644DF0"/>
    <w:rsid w:val="00644EE4"/>
    <w:rsid w:val="00646F51"/>
    <w:rsid w:val="00650854"/>
    <w:rsid w:val="00650FBA"/>
    <w:rsid w:val="0065217C"/>
    <w:rsid w:val="00652DF2"/>
    <w:rsid w:val="006538FB"/>
    <w:rsid w:val="00653AB4"/>
    <w:rsid w:val="00653BCF"/>
    <w:rsid w:val="0065470D"/>
    <w:rsid w:val="00654B74"/>
    <w:rsid w:val="0065556A"/>
    <w:rsid w:val="00656925"/>
    <w:rsid w:val="00657DDA"/>
    <w:rsid w:val="00661C25"/>
    <w:rsid w:val="006629AD"/>
    <w:rsid w:val="00662E3C"/>
    <w:rsid w:val="0066312A"/>
    <w:rsid w:val="0066328B"/>
    <w:rsid w:val="00663509"/>
    <w:rsid w:val="006636A1"/>
    <w:rsid w:val="00663997"/>
    <w:rsid w:val="00666110"/>
    <w:rsid w:val="00667EDD"/>
    <w:rsid w:val="006701B1"/>
    <w:rsid w:val="0067052B"/>
    <w:rsid w:val="00671614"/>
    <w:rsid w:val="0067249D"/>
    <w:rsid w:val="006759B0"/>
    <w:rsid w:val="00676901"/>
    <w:rsid w:val="00676F84"/>
    <w:rsid w:val="006773E7"/>
    <w:rsid w:val="006800C6"/>
    <w:rsid w:val="00680199"/>
    <w:rsid w:val="0068048C"/>
    <w:rsid w:val="0068051E"/>
    <w:rsid w:val="00680BC2"/>
    <w:rsid w:val="00681664"/>
    <w:rsid w:val="0068180E"/>
    <w:rsid w:val="00681EAC"/>
    <w:rsid w:val="00681F5A"/>
    <w:rsid w:val="00683874"/>
    <w:rsid w:val="00683EF8"/>
    <w:rsid w:val="00683F66"/>
    <w:rsid w:val="006840D4"/>
    <w:rsid w:val="0068443E"/>
    <w:rsid w:val="0068514A"/>
    <w:rsid w:val="0068602D"/>
    <w:rsid w:val="00687E78"/>
    <w:rsid w:val="006930BE"/>
    <w:rsid w:val="00694FD9"/>
    <w:rsid w:val="006956D4"/>
    <w:rsid w:val="00695A23"/>
    <w:rsid w:val="00695EF4"/>
    <w:rsid w:val="006969A3"/>
    <w:rsid w:val="006A0882"/>
    <w:rsid w:val="006A0D35"/>
    <w:rsid w:val="006A162D"/>
    <w:rsid w:val="006A40BC"/>
    <w:rsid w:val="006A443D"/>
    <w:rsid w:val="006A4A9D"/>
    <w:rsid w:val="006A53DE"/>
    <w:rsid w:val="006A6BF8"/>
    <w:rsid w:val="006A78E5"/>
    <w:rsid w:val="006A7DFB"/>
    <w:rsid w:val="006B0601"/>
    <w:rsid w:val="006B22D2"/>
    <w:rsid w:val="006B2EFE"/>
    <w:rsid w:val="006B36A6"/>
    <w:rsid w:val="006B48AA"/>
    <w:rsid w:val="006B5C89"/>
    <w:rsid w:val="006B64D7"/>
    <w:rsid w:val="006B65DD"/>
    <w:rsid w:val="006B6CB1"/>
    <w:rsid w:val="006B7290"/>
    <w:rsid w:val="006B7872"/>
    <w:rsid w:val="006C0AC5"/>
    <w:rsid w:val="006C1485"/>
    <w:rsid w:val="006C1E13"/>
    <w:rsid w:val="006C2118"/>
    <w:rsid w:val="006C2B1C"/>
    <w:rsid w:val="006C3D32"/>
    <w:rsid w:val="006C41BC"/>
    <w:rsid w:val="006C4AFB"/>
    <w:rsid w:val="006C52CE"/>
    <w:rsid w:val="006C560E"/>
    <w:rsid w:val="006C6932"/>
    <w:rsid w:val="006D024E"/>
    <w:rsid w:val="006D2E7F"/>
    <w:rsid w:val="006D3CF6"/>
    <w:rsid w:val="006D5A37"/>
    <w:rsid w:val="006D68C1"/>
    <w:rsid w:val="006D7548"/>
    <w:rsid w:val="006E283B"/>
    <w:rsid w:val="006E2DD4"/>
    <w:rsid w:val="006E31D5"/>
    <w:rsid w:val="006E483B"/>
    <w:rsid w:val="006E4F12"/>
    <w:rsid w:val="006F0246"/>
    <w:rsid w:val="006F04BD"/>
    <w:rsid w:val="006F051B"/>
    <w:rsid w:val="006F0F06"/>
    <w:rsid w:val="006F108D"/>
    <w:rsid w:val="006F1196"/>
    <w:rsid w:val="006F15EE"/>
    <w:rsid w:val="006F315A"/>
    <w:rsid w:val="006F3504"/>
    <w:rsid w:val="006F45DD"/>
    <w:rsid w:val="006F46D3"/>
    <w:rsid w:val="006F4FFA"/>
    <w:rsid w:val="006F5D91"/>
    <w:rsid w:val="006F6631"/>
    <w:rsid w:val="007000CB"/>
    <w:rsid w:val="00700A61"/>
    <w:rsid w:val="0070138B"/>
    <w:rsid w:val="00701FD7"/>
    <w:rsid w:val="0070203F"/>
    <w:rsid w:val="00702C36"/>
    <w:rsid w:val="00703A0B"/>
    <w:rsid w:val="00703E13"/>
    <w:rsid w:val="007046CB"/>
    <w:rsid w:val="00704740"/>
    <w:rsid w:val="00704783"/>
    <w:rsid w:val="00707A27"/>
    <w:rsid w:val="00711FBA"/>
    <w:rsid w:val="00712046"/>
    <w:rsid w:val="00712438"/>
    <w:rsid w:val="007124C0"/>
    <w:rsid w:val="00712C2F"/>
    <w:rsid w:val="007133C8"/>
    <w:rsid w:val="00713576"/>
    <w:rsid w:val="00713E42"/>
    <w:rsid w:val="00714543"/>
    <w:rsid w:val="0071468F"/>
    <w:rsid w:val="00715008"/>
    <w:rsid w:val="007150BF"/>
    <w:rsid w:val="00715A64"/>
    <w:rsid w:val="00715DF7"/>
    <w:rsid w:val="00716B5E"/>
    <w:rsid w:val="00717322"/>
    <w:rsid w:val="007176FB"/>
    <w:rsid w:val="00720A6B"/>
    <w:rsid w:val="00721BDB"/>
    <w:rsid w:val="007259A4"/>
    <w:rsid w:val="007267F6"/>
    <w:rsid w:val="007268E0"/>
    <w:rsid w:val="007275A9"/>
    <w:rsid w:val="00730425"/>
    <w:rsid w:val="007304F2"/>
    <w:rsid w:val="00732AF8"/>
    <w:rsid w:val="00734C5B"/>
    <w:rsid w:val="007352B2"/>
    <w:rsid w:val="00735D2B"/>
    <w:rsid w:val="00736A70"/>
    <w:rsid w:val="00736BE2"/>
    <w:rsid w:val="00740152"/>
    <w:rsid w:val="00740503"/>
    <w:rsid w:val="007409A8"/>
    <w:rsid w:val="007410A8"/>
    <w:rsid w:val="007422A7"/>
    <w:rsid w:val="00742FEC"/>
    <w:rsid w:val="007430EE"/>
    <w:rsid w:val="007431A9"/>
    <w:rsid w:val="00743668"/>
    <w:rsid w:val="00743940"/>
    <w:rsid w:val="00744F13"/>
    <w:rsid w:val="0074589D"/>
    <w:rsid w:val="00746BCD"/>
    <w:rsid w:val="00747C2E"/>
    <w:rsid w:val="00747C6D"/>
    <w:rsid w:val="00752E48"/>
    <w:rsid w:val="00753E39"/>
    <w:rsid w:val="007545A2"/>
    <w:rsid w:val="00755096"/>
    <w:rsid w:val="007553BA"/>
    <w:rsid w:val="00756B03"/>
    <w:rsid w:val="0075734E"/>
    <w:rsid w:val="007617CF"/>
    <w:rsid w:val="007634D2"/>
    <w:rsid w:val="00763D48"/>
    <w:rsid w:val="007657AE"/>
    <w:rsid w:val="00765842"/>
    <w:rsid w:val="00766845"/>
    <w:rsid w:val="00772CEC"/>
    <w:rsid w:val="007739D0"/>
    <w:rsid w:val="00773B56"/>
    <w:rsid w:val="00774B3F"/>
    <w:rsid w:val="00774E2D"/>
    <w:rsid w:val="00774FEB"/>
    <w:rsid w:val="00775417"/>
    <w:rsid w:val="00775809"/>
    <w:rsid w:val="00775F5A"/>
    <w:rsid w:val="00780E08"/>
    <w:rsid w:val="00780E23"/>
    <w:rsid w:val="007827BE"/>
    <w:rsid w:val="00785901"/>
    <w:rsid w:val="00790BED"/>
    <w:rsid w:val="00791AA5"/>
    <w:rsid w:val="00791B9A"/>
    <w:rsid w:val="00791FB3"/>
    <w:rsid w:val="00792F5A"/>
    <w:rsid w:val="0079522A"/>
    <w:rsid w:val="0079580E"/>
    <w:rsid w:val="00795B1E"/>
    <w:rsid w:val="007973F9"/>
    <w:rsid w:val="007978F9"/>
    <w:rsid w:val="007A1538"/>
    <w:rsid w:val="007A232A"/>
    <w:rsid w:val="007A23BE"/>
    <w:rsid w:val="007A2882"/>
    <w:rsid w:val="007A2EE0"/>
    <w:rsid w:val="007A35D0"/>
    <w:rsid w:val="007A54D4"/>
    <w:rsid w:val="007A5C63"/>
    <w:rsid w:val="007A6411"/>
    <w:rsid w:val="007A6412"/>
    <w:rsid w:val="007A6951"/>
    <w:rsid w:val="007A69C0"/>
    <w:rsid w:val="007A6B07"/>
    <w:rsid w:val="007A6EE9"/>
    <w:rsid w:val="007A6F40"/>
    <w:rsid w:val="007A7180"/>
    <w:rsid w:val="007A7B0C"/>
    <w:rsid w:val="007B0ACD"/>
    <w:rsid w:val="007B1523"/>
    <w:rsid w:val="007B1D84"/>
    <w:rsid w:val="007B2AF4"/>
    <w:rsid w:val="007B2F3D"/>
    <w:rsid w:val="007B356B"/>
    <w:rsid w:val="007B41BE"/>
    <w:rsid w:val="007B4A29"/>
    <w:rsid w:val="007B5DE8"/>
    <w:rsid w:val="007B5FDB"/>
    <w:rsid w:val="007B6424"/>
    <w:rsid w:val="007B663A"/>
    <w:rsid w:val="007B75F8"/>
    <w:rsid w:val="007B7715"/>
    <w:rsid w:val="007C097D"/>
    <w:rsid w:val="007C1002"/>
    <w:rsid w:val="007C14D1"/>
    <w:rsid w:val="007C173B"/>
    <w:rsid w:val="007C38B2"/>
    <w:rsid w:val="007C3BD0"/>
    <w:rsid w:val="007C401E"/>
    <w:rsid w:val="007C440E"/>
    <w:rsid w:val="007C4926"/>
    <w:rsid w:val="007C54E6"/>
    <w:rsid w:val="007C55C1"/>
    <w:rsid w:val="007C5708"/>
    <w:rsid w:val="007C5E1B"/>
    <w:rsid w:val="007D28E9"/>
    <w:rsid w:val="007D2BC8"/>
    <w:rsid w:val="007D312E"/>
    <w:rsid w:val="007D38B5"/>
    <w:rsid w:val="007D3CF9"/>
    <w:rsid w:val="007D6A7F"/>
    <w:rsid w:val="007D7453"/>
    <w:rsid w:val="007D7797"/>
    <w:rsid w:val="007E0125"/>
    <w:rsid w:val="007E13AD"/>
    <w:rsid w:val="007E195C"/>
    <w:rsid w:val="007E1DCE"/>
    <w:rsid w:val="007E2197"/>
    <w:rsid w:val="007E2687"/>
    <w:rsid w:val="007E30DF"/>
    <w:rsid w:val="007E3AC0"/>
    <w:rsid w:val="007E4AFF"/>
    <w:rsid w:val="007F02A5"/>
    <w:rsid w:val="007F0595"/>
    <w:rsid w:val="007F13C2"/>
    <w:rsid w:val="007F1847"/>
    <w:rsid w:val="007F1BFB"/>
    <w:rsid w:val="007F2221"/>
    <w:rsid w:val="007F23A4"/>
    <w:rsid w:val="007F360A"/>
    <w:rsid w:val="007F3EB8"/>
    <w:rsid w:val="007F4614"/>
    <w:rsid w:val="007F47F0"/>
    <w:rsid w:val="007F5BB6"/>
    <w:rsid w:val="007F61EE"/>
    <w:rsid w:val="007F6C1E"/>
    <w:rsid w:val="007F73C8"/>
    <w:rsid w:val="007F77C0"/>
    <w:rsid w:val="007F7A73"/>
    <w:rsid w:val="007F7D33"/>
    <w:rsid w:val="008009D4"/>
    <w:rsid w:val="00800D13"/>
    <w:rsid w:val="00800FAC"/>
    <w:rsid w:val="008011A0"/>
    <w:rsid w:val="0080170D"/>
    <w:rsid w:val="00801D03"/>
    <w:rsid w:val="00801E5B"/>
    <w:rsid w:val="00801F4B"/>
    <w:rsid w:val="008024D3"/>
    <w:rsid w:val="00802662"/>
    <w:rsid w:val="0080338F"/>
    <w:rsid w:val="008043A0"/>
    <w:rsid w:val="00804D0A"/>
    <w:rsid w:val="0080766A"/>
    <w:rsid w:val="0080779C"/>
    <w:rsid w:val="008079BB"/>
    <w:rsid w:val="0081258F"/>
    <w:rsid w:val="0081269B"/>
    <w:rsid w:val="00813C5A"/>
    <w:rsid w:val="00814560"/>
    <w:rsid w:val="00814894"/>
    <w:rsid w:val="008148FB"/>
    <w:rsid w:val="00814907"/>
    <w:rsid w:val="00815D63"/>
    <w:rsid w:val="00816120"/>
    <w:rsid w:val="00820298"/>
    <w:rsid w:val="00820374"/>
    <w:rsid w:val="00820C6E"/>
    <w:rsid w:val="00822A0B"/>
    <w:rsid w:val="00822BF1"/>
    <w:rsid w:val="0082586E"/>
    <w:rsid w:val="00825959"/>
    <w:rsid w:val="00826867"/>
    <w:rsid w:val="00830D46"/>
    <w:rsid w:val="0083166F"/>
    <w:rsid w:val="008318EB"/>
    <w:rsid w:val="00831C7A"/>
    <w:rsid w:val="00833F37"/>
    <w:rsid w:val="00834180"/>
    <w:rsid w:val="00834E55"/>
    <w:rsid w:val="00835AE5"/>
    <w:rsid w:val="00836275"/>
    <w:rsid w:val="00840184"/>
    <w:rsid w:val="00840A7A"/>
    <w:rsid w:val="0084309D"/>
    <w:rsid w:val="00844CFC"/>
    <w:rsid w:val="00847050"/>
    <w:rsid w:val="008475EC"/>
    <w:rsid w:val="00847A47"/>
    <w:rsid w:val="0085071A"/>
    <w:rsid w:val="00850A29"/>
    <w:rsid w:val="00853F3A"/>
    <w:rsid w:val="0085419F"/>
    <w:rsid w:val="00854310"/>
    <w:rsid w:val="0085536F"/>
    <w:rsid w:val="00856586"/>
    <w:rsid w:val="00860B91"/>
    <w:rsid w:val="00860D91"/>
    <w:rsid w:val="00861D1C"/>
    <w:rsid w:val="008639AE"/>
    <w:rsid w:val="008662A1"/>
    <w:rsid w:val="00866861"/>
    <w:rsid w:val="00866A6A"/>
    <w:rsid w:val="00870FAA"/>
    <w:rsid w:val="00871873"/>
    <w:rsid w:val="008724E9"/>
    <w:rsid w:val="00872525"/>
    <w:rsid w:val="00872B6C"/>
    <w:rsid w:val="00872BC8"/>
    <w:rsid w:val="0087473E"/>
    <w:rsid w:val="0087581C"/>
    <w:rsid w:val="00875B78"/>
    <w:rsid w:val="008760AB"/>
    <w:rsid w:val="00876155"/>
    <w:rsid w:val="00876A16"/>
    <w:rsid w:val="00876A9F"/>
    <w:rsid w:val="00876F65"/>
    <w:rsid w:val="008771CC"/>
    <w:rsid w:val="00877544"/>
    <w:rsid w:val="008805C6"/>
    <w:rsid w:val="00881123"/>
    <w:rsid w:val="00881BF1"/>
    <w:rsid w:val="008824C2"/>
    <w:rsid w:val="0088348F"/>
    <w:rsid w:val="00883D9E"/>
    <w:rsid w:val="008852CB"/>
    <w:rsid w:val="008856AA"/>
    <w:rsid w:val="0088586F"/>
    <w:rsid w:val="00886496"/>
    <w:rsid w:val="00886620"/>
    <w:rsid w:val="00886AA4"/>
    <w:rsid w:val="00887712"/>
    <w:rsid w:val="008905BD"/>
    <w:rsid w:val="008918CE"/>
    <w:rsid w:val="00892DF9"/>
    <w:rsid w:val="0089354E"/>
    <w:rsid w:val="008938C4"/>
    <w:rsid w:val="00895082"/>
    <w:rsid w:val="008950F4"/>
    <w:rsid w:val="008959A1"/>
    <w:rsid w:val="00897551"/>
    <w:rsid w:val="008A0DDC"/>
    <w:rsid w:val="008A1045"/>
    <w:rsid w:val="008A10E6"/>
    <w:rsid w:val="008A1C04"/>
    <w:rsid w:val="008A2055"/>
    <w:rsid w:val="008A3658"/>
    <w:rsid w:val="008A3DC1"/>
    <w:rsid w:val="008A4FF3"/>
    <w:rsid w:val="008A600E"/>
    <w:rsid w:val="008A63E5"/>
    <w:rsid w:val="008B0355"/>
    <w:rsid w:val="008B05EF"/>
    <w:rsid w:val="008B13EA"/>
    <w:rsid w:val="008B208A"/>
    <w:rsid w:val="008B3239"/>
    <w:rsid w:val="008B345C"/>
    <w:rsid w:val="008B4AD3"/>
    <w:rsid w:val="008B4DDD"/>
    <w:rsid w:val="008B5253"/>
    <w:rsid w:val="008B553C"/>
    <w:rsid w:val="008B5B5E"/>
    <w:rsid w:val="008B5BC4"/>
    <w:rsid w:val="008B68AB"/>
    <w:rsid w:val="008B6EF3"/>
    <w:rsid w:val="008C02E1"/>
    <w:rsid w:val="008C0B3D"/>
    <w:rsid w:val="008C0B8C"/>
    <w:rsid w:val="008C0DBA"/>
    <w:rsid w:val="008C1369"/>
    <w:rsid w:val="008C29AA"/>
    <w:rsid w:val="008C3299"/>
    <w:rsid w:val="008C4C39"/>
    <w:rsid w:val="008C5EAB"/>
    <w:rsid w:val="008C6111"/>
    <w:rsid w:val="008C68FC"/>
    <w:rsid w:val="008C70CA"/>
    <w:rsid w:val="008C765F"/>
    <w:rsid w:val="008C77E1"/>
    <w:rsid w:val="008D0B71"/>
    <w:rsid w:val="008D0D20"/>
    <w:rsid w:val="008D2376"/>
    <w:rsid w:val="008D2796"/>
    <w:rsid w:val="008D34D8"/>
    <w:rsid w:val="008D3720"/>
    <w:rsid w:val="008D4B4F"/>
    <w:rsid w:val="008D568E"/>
    <w:rsid w:val="008D5908"/>
    <w:rsid w:val="008D6548"/>
    <w:rsid w:val="008D7465"/>
    <w:rsid w:val="008D7A93"/>
    <w:rsid w:val="008D7D58"/>
    <w:rsid w:val="008E0438"/>
    <w:rsid w:val="008E0BCD"/>
    <w:rsid w:val="008E0C35"/>
    <w:rsid w:val="008E0CBF"/>
    <w:rsid w:val="008E1456"/>
    <w:rsid w:val="008E25F1"/>
    <w:rsid w:val="008E2CB0"/>
    <w:rsid w:val="008E3849"/>
    <w:rsid w:val="008E3984"/>
    <w:rsid w:val="008E3A12"/>
    <w:rsid w:val="008E43B5"/>
    <w:rsid w:val="008E473C"/>
    <w:rsid w:val="008E5A82"/>
    <w:rsid w:val="008E6B1C"/>
    <w:rsid w:val="008E740E"/>
    <w:rsid w:val="008E7AE4"/>
    <w:rsid w:val="008E7BDF"/>
    <w:rsid w:val="008F1054"/>
    <w:rsid w:val="008F1E86"/>
    <w:rsid w:val="008F2985"/>
    <w:rsid w:val="008F4DE4"/>
    <w:rsid w:val="008F5299"/>
    <w:rsid w:val="008F5E05"/>
    <w:rsid w:val="008F6124"/>
    <w:rsid w:val="008F6F45"/>
    <w:rsid w:val="008F7BDE"/>
    <w:rsid w:val="0090106B"/>
    <w:rsid w:val="00901076"/>
    <w:rsid w:val="00902666"/>
    <w:rsid w:val="00902E1F"/>
    <w:rsid w:val="00902EA0"/>
    <w:rsid w:val="00903206"/>
    <w:rsid w:val="00904379"/>
    <w:rsid w:val="009054DD"/>
    <w:rsid w:val="00905C81"/>
    <w:rsid w:val="00906680"/>
    <w:rsid w:val="0091069B"/>
    <w:rsid w:val="00910B66"/>
    <w:rsid w:val="00910FDF"/>
    <w:rsid w:val="009112D1"/>
    <w:rsid w:val="00911F5E"/>
    <w:rsid w:val="0091259E"/>
    <w:rsid w:val="009137BA"/>
    <w:rsid w:val="00915C2E"/>
    <w:rsid w:val="009167AE"/>
    <w:rsid w:val="009169A8"/>
    <w:rsid w:val="00920876"/>
    <w:rsid w:val="009231AF"/>
    <w:rsid w:val="00923983"/>
    <w:rsid w:val="009254E4"/>
    <w:rsid w:val="00925968"/>
    <w:rsid w:val="00926B4F"/>
    <w:rsid w:val="00926DD1"/>
    <w:rsid w:val="00927167"/>
    <w:rsid w:val="00927651"/>
    <w:rsid w:val="00927745"/>
    <w:rsid w:val="0093072A"/>
    <w:rsid w:val="00930871"/>
    <w:rsid w:val="009315F5"/>
    <w:rsid w:val="00932367"/>
    <w:rsid w:val="0093610D"/>
    <w:rsid w:val="009378A8"/>
    <w:rsid w:val="00940B17"/>
    <w:rsid w:val="00941F70"/>
    <w:rsid w:val="009424F9"/>
    <w:rsid w:val="00942596"/>
    <w:rsid w:val="00943C14"/>
    <w:rsid w:val="009441F3"/>
    <w:rsid w:val="00944250"/>
    <w:rsid w:val="00944452"/>
    <w:rsid w:val="0094453F"/>
    <w:rsid w:val="00944945"/>
    <w:rsid w:val="00944ABE"/>
    <w:rsid w:val="00944BAF"/>
    <w:rsid w:val="00944FA0"/>
    <w:rsid w:val="00945009"/>
    <w:rsid w:val="00945083"/>
    <w:rsid w:val="00947F17"/>
    <w:rsid w:val="00950224"/>
    <w:rsid w:val="009502A3"/>
    <w:rsid w:val="00950E26"/>
    <w:rsid w:val="00950E31"/>
    <w:rsid w:val="00950F29"/>
    <w:rsid w:val="009517FC"/>
    <w:rsid w:val="009524E6"/>
    <w:rsid w:val="009530D7"/>
    <w:rsid w:val="00953CC1"/>
    <w:rsid w:val="009551F8"/>
    <w:rsid w:val="00955C3F"/>
    <w:rsid w:val="009564F2"/>
    <w:rsid w:val="009567C9"/>
    <w:rsid w:val="00956DB4"/>
    <w:rsid w:val="00957249"/>
    <w:rsid w:val="00957F98"/>
    <w:rsid w:val="00960695"/>
    <w:rsid w:val="009606E5"/>
    <w:rsid w:val="0096272F"/>
    <w:rsid w:val="009631C6"/>
    <w:rsid w:val="00963A1C"/>
    <w:rsid w:val="00963B60"/>
    <w:rsid w:val="00963EAF"/>
    <w:rsid w:val="009642E4"/>
    <w:rsid w:val="009649A9"/>
    <w:rsid w:val="00965948"/>
    <w:rsid w:val="009662A6"/>
    <w:rsid w:val="00966BB3"/>
    <w:rsid w:val="009679B5"/>
    <w:rsid w:val="00967D49"/>
    <w:rsid w:val="009700F1"/>
    <w:rsid w:val="00970115"/>
    <w:rsid w:val="0097043B"/>
    <w:rsid w:val="009704B9"/>
    <w:rsid w:val="00970DCD"/>
    <w:rsid w:val="00971890"/>
    <w:rsid w:val="00972598"/>
    <w:rsid w:val="0097262F"/>
    <w:rsid w:val="00976DCD"/>
    <w:rsid w:val="00977F08"/>
    <w:rsid w:val="00980A28"/>
    <w:rsid w:val="00982600"/>
    <w:rsid w:val="00982A38"/>
    <w:rsid w:val="00982C16"/>
    <w:rsid w:val="00983C6F"/>
    <w:rsid w:val="0098414C"/>
    <w:rsid w:val="00985170"/>
    <w:rsid w:val="00985961"/>
    <w:rsid w:val="00985BC2"/>
    <w:rsid w:val="0098688E"/>
    <w:rsid w:val="00986AD9"/>
    <w:rsid w:val="00987BF4"/>
    <w:rsid w:val="00990C49"/>
    <w:rsid w:val="00991088"/>
    <w:rsid w:val="00991D3C"/>
    <w:rsid w:val="0099226A"/>
    <w:rsid w:val="009923F7"/>
    <w:rsid w:val="00992FFF"/>
    <w:rsid w:val="0099520E"/>
    <w:rsid w:val="00995E89"/>
    <w:rsid w:val="00996C28"/>
    <w:rsid w:val="00997B9E"/>
    <w:rsid w:val="009A0564"/>
    <w:rsid w:val="009A100D"/>
    <w:rsid w:val="009A127D"/>
    <w:rsid w:val="009A15BA"/>
    <w:rsid w:val="009A16EE"/>
    <w:rsid w:val="009A2B3B"/>
    <w:rsid w:val="009A3652"/>
    <w:rsid w:val="009A3DD4"/>
    <w:rsid w:val="009A41AC"/>
    <w:rsid w:val="009A41AF"/>
    <w:rsid w:val="009A4D21"/>
    <w:rsid w:val="009A4EE8"/>
    <w:rsid w:val="009A5096"/>
    <w:rsid w:val="009A521E"/>
    <w:rsid w:val="009A5A5B"/>
    <w:rsid w:val="009A5E5C"/>
    <w:rsid w:val="009A6F30"/>
    <w:rsid w:val="009B1308"/>
    <w:rsid w:val="009B19C1"/>
    <w:rsid w:val="009B1FB9"/>
    <w:rsid w:val="009B29DD"/>
    <w:rsid w:val="009B3420"/>
    <w:rsid w:val="009B3AF9"/>
    <w:rsid w:val="009B3F8D"/>
    <w:rsid w:val="009B5174"/>
    <w:rsid w:val="009B6277"/>
    <w:rsid w:val="009B7231"/>
    <w:rsid w:val="009B750F"/>
    <w:rsid w:val="009B7BF0"/>
    <w:rsid w:val="009B7CE4"/>
    <w:rsid w:val="009C12FA"/>
    <w:rsid w:val="009C1D5E"/>
    <w:rsid w:val="009C1DBD"/>
    <w:rsid w:val="009C3A85"/>
    <w:rsid w:val="009C3BC5"/>
    <w:rsid w:val="009C3BF2"/>
    <w:rsid w:val="009C3E48"/>
    <w:rsid w:val="009C4683"/>
    <w:rsid w:val="009C4AFF"/>
    <w:rsid w:val="009C4E51"/>
    <w:rsid w:val="009C516A"/>
    <w:rsid w:val="009C62AA"/>
    <w:rsid w:val="009C6404"/>
    <w:rsid w:val="009C6AA8"/>
    <w:rsid w:val="009C7595"/>
    <w:rsid w:val="009C7C6F"/>
    <w:rsid w:val="009D266B"/>
    <w:rsid w:val="009D2EF6"/>
    <w:rsid w:val="009D34D6"/>
    <w:rsid w:val="009D35C7"/>
    <w:rsid w:val="009D411B"/>
    <w:rsid w:val="009D4287"/>
    <w:rsid w:val="009D46E8"/>
    <w:rsid w:val="009D4FA0"/>
    <w:rsid w:val="009E11A4"/>
    <w:rsid w:val="009E3C78"/>
    <w:rsid w:val="009E4A38"/>
    <w:rsid w:val="009E6588"/>
    <w:rsid w:val="009E6A30"/>
    <w:rsid w:val="009E6C64"/>
    <w:rsid w:val="009E703F"/>
    <w:rsid w:val="009E71FE"/>
    <w:rsid w:val="009E7387"/>
    <w:rsid w:val="009E7ED7"/>
    <w:rsid w:val="009F0194"/>
    <w:rsid w:val="009F0B3F"/>
    <w:rsid w:val="009F0B51"/>
    <w:rsid w:val="009F0FA5"/>
    <w:rsid w:val="009F28B1"/>
    <w:rsid w:val="009F3370"/>
    <w:rsid w:val="009F3B19"/>
    <w:rsid w:val="009F3BF9"/>
    <w:rsid w:val="009F3DE2"/>
    <w:rsid w:val="009F4585"/>
    <w:rsid w:val="009F46F7"/>
    <w:rsid w:val="009F62EB"/>
    <w:rsid w:val="009F75A3"/>
    <w:rsid w:val="00A0019E"/>
    <w:rsid w:val="00A00270"/>
    <w:rsid w:val="00A00955"/>
    <w:rsid w:val="00A00EB0"/>
    <w:rsid w:val="00A01567"/>
    <w:rsid w:val="00A029DD"/>
    <w:rsid w:val="00A0321B"/>
    <w:rsid w:val="00A03CED"/>
    <w:rsid w:val="00A05CE5"/>
    <w:rsid w:val="00A07971"/>
    <w:rsid w:val="00A10C0A"/>
    <w:rsid w:val="00A11266"/>
    <w:rsid w:val="00A1161B"/>
    <w:rsid w:val="00A11B39"/>
    <w:rsid w:val="00A12BE5"/>
    <w:rsid w:val="00A13F28"/>
    <w:rsid w:val="00A17932"/>
    <w:rsid w:val="00A205AE"/>
    <w:rsid w:val="00A2151F"/>
    <w:rsid w:val="00A234BA"/>
    <w:rsid w:val="00A23B8C"/>
    <w:rsid w:val="00A26374"/>
    <w:rsid w:val="00A26B01"/>
    <w:rsid w:val="00A274A5"/>
    <w:rsid w:val="00A303CE"/>
    <w:rsid w:val="00A32D5F"/>
    <w:rsid w:val="00A3370F"/>
    <w:rsid w:val="00A33E3E"/>
    <w:rsid w:val="00A3466C"/>
    <w:rsid w:val="00A34BBE"/>
    <w:rsid w:val="00A356F2"/>
    <w:rsid w:val="00A3706B"/>
    <w:rsid w:val="00A378D6"/>
    <w:rsid w:val="00A46ABA"/>
    <w:rsid w:val="00A46D45"/>
    <w:rsid w:val="00A473FA"/>
    <w:rsid w:val="00A479A0"/>
    <w:rsid w:val="00A50D4A"/>
    <w:rsid w:val="00A51F18"/>
    <w:rsid w:val="00A520CA"/>
    <w:rsid w:val="00A52EE0"/>
    <w:rsid w:val="00A535C5"/>
    <w:rsid w:val="00A5385A"/>
    <w:rsid w:val="00A54701"/>
    <w:rsid w:val="00A5471F"/>
    <w:rsid w:val="00A54D9C"/>
    <w:rsid w:val="00A564A8"/>
    <w:rsid w:val="00A5684C"/>
    <w:rsid w:val="00A5794D"/>
    <w:rsid w:val="00A60442"/>
    <w:rsid w:val="00A60987"/>
    <w:rsid w:val="00A616C2"/>
    <w:rsid w:val="00A6231A"/>
    <w:rsid w:val="00A63354"/>
    <w:rsid w:val="00A6350D"/>
    <w:rsid w:val="00A63570"/>
    <w:rsid w:val="00A638F9"/>
    <w:rsid w:val="00A64F76"/>
    <w:rsid w:val="00A6678C"/>
    <w:rsid w:val="00A667AF"/>
    <w:rsid w:val="00A668A7"/>
    <w:rsid w:val="00A6722D"/>
    <w:rsid w:val="00A70AB1"/>
    <w:rsid w:val="00A71685"/>
    <w:rsid w:val="00A731B0"/>
    <w:rsid w:val="00A737AE"/>
    <w:rsid w:val="00A744A9"/>
    <w:rsid w:val="00A74FA6"/>
    <w:rsid w:val="00A76611"/>
    <w:rsid w:val="00A7712B"/>
    <w:rsid w:val="00A77A52"/>
    <w:rsid w:val="00A77AEF"/>
    <w:rsid w:val="00A77B1D"/>
    <w:rsid w:val="00A8053A"/>
    <w:rsid w:val="00A80A26"/>
    <w:rsid w:val="00A80FE5"/>
    <w:rsid w:val="00A818AB"/>
    <w:rsid w:val="00A81C06"/>
    <w:rsid w:val="00A82194"/>
    <w:rsid w:val="00A8482A"/>
    <w:rsid w:val="00A85586"/>
    <w:rsid w:val="00A85F4B"/>
    <w:rsid w:val="00A870D1"/>
    <w:rsid w:val="00A877F6"/>
    <w:rsid w:val="00A877FF"/>
    <w:rsid w:val="00A90191"/>
    <w:rsid w:val="00A904C8"/>
    <w:rsid w:val="00A90768"/>
    <w:rsid w:val="00A918C1"/>
    <w:rsid w:val="00A91ADC"/>
    <w:rsid w:val="00A920A1"/>
    <w:rsid w:val="00A925ED"/>
    <w:rsid w:val="00A92EC2"/>
    <w:rsid w:val="00A942E9"/>
    <w:rsid w:val="00A9616F"/>
    <w:rsid w:val="00A9673B"/>
    <w:rsid w:val="00A96832"/>
    <w:rsid w:val="00A96C15"/>
    <w:rsid w:val="00A96CC9"/>
    <w:rsid w:val="00A97582"/>
    <w:rsid w:val="00A977C7"/>
    <w:rsid w:val="00AA0142"/>
    <w:rsid w:val="00AA07BF"/>
    <w:rsid w:val="00AA0AEF"/>
    <w:rsid w:val="00AA14FB"/>
    <w:rsid w:val="00AA20E5"/>
    <w:rsid w:val="00AA28B9"/>
    <w:rsid w:val="00AA3199"/>
    <w:rsid w:val="00AA3740"/>
    <w:rsid w:val="00AA3DFE"/>
    <w:rsid w:val="00AA3FEE"/>
    <w:rsid w:val="00AA42A9"/>
    <w:rsid w:val="00AA47D2"/>
    <w:rsid w:val="00AA56F7"/>
    <w:rsid w:val="00AA59F7"/>
    <w:rsid w:val="00AA5B69"/>
    <w:rsid w:val="00AA6621"/>
    <w:rsid w:val="00AA6B84"/>
    <w:rsid w:val="00AA7A84"/>
    <w:rsid w:val="00AA7B22"/>
    <w:rsid w:val="00AB02B8"/>
    <w:rsid w:val="00AB05A4"/>
    <w:rsid w:val="00AB1DBE"/>
    <w:rsid w:val="00AB20D9"/>
    <w:rsid w:val="00AB300F"/>
    <w:rsid w:val="00AB489D"/>
    <w:rsid w:val="00AB571B"/>
    <w:rsid w:val="00AB590C"/>
    <w:rsid w:val="00AB6119"/>
    <w:rsid w:val="00AB6C67"/>
    <w:rsid w:val="00AC00EC"/>
    <w:rsid w:val="00AC0978"/>
    <w:rsid w:val="00AC11AC"/>
    <w:rsid w:val="00AC15F7"/>
    <w:rsid w:val="00AC1B02"/>
    <w:rsid w:val="00AC398B"/>
    <w:rsid w:val="00AC39F5"/>
    <w:rsid w:val="00AC3CBD"/>
    <w:rsid w:val="00AC4881"/>
    <w:rsid w:val="00AC5A8E"/>
    <w:rsid w:val="00AC5EC0"/>
    <w:rsid w:val="00AC7A66"/>
    <w:rsid w:val="00AC7B29"/>
    <w:rsid w:val="00AD2AB1"/>
    <w:rsid w:val="00AD2F94"/>
    <w:rsid w:val="00AD47B5"/>
    <w:rsid w:val="00AD4E03"/>
    <w:rsid w:val="00AD5BA9"/>
    <w:rsid w:val="00AD66FA"/>
    <w:rsid w:val="00AD7378"/>
    <w:rsid w:val="00AD740D"/>
    <w:rsid w:val="00AD77A2"/>
    <w:rsid w:val="00AE1041"/>
    <w:rsid w:val="00AE3F91"/>
    <w:rsid w:val="00AE408A"/>
    <w:rsid w:val="00AE459D"/>
    <w:rsid w:val="00AE68A7"/>
    <w:rsid w:val="00AE73F6"/>
    <w:rsid w:val="00AE78F5"/>
    <w:rsid w:val="00AF0150"/>
    <w:rsid w:val="00AF075E"/>
    <w:rsid w:val="00AF125B"/>
    <w:rsid w:val="00AF12BB"/>
    <w:rsid w:val="00AF1F76"/>
    <w:rsid w:val="00AF34D7"/>
    <w:rsid w:val="00AF3B78"/>
    <w:rsid w:val="00AF5FBB"/>
    <w:rsid w:val="00B00FAD"/>
    <w:rsid w:val="00B01984"/>
    <w:rsid w:val="00B01BBC"/>
    <w:rsid w:val="00B028AC"/>
    <w:rsid w:val="00B02B5B"/>
    <w:rsid w:val="00B02E7C"/>
    <w:rsid w:val="00B03471"/>
    <w:rsid w:val="00B03A22"/>
    <w:rsid w:val="00B04A43"/>
    <w:rsid w:val="00B05656"/>
    <w:rsid w:val="00B057BB"/>
    <w:rsid w:val="00B0580B"/>
    <w:rsid w:val="00B064A4"/>
    <w:rsid w:val="00B075F9"/>
    <w:rsid w:val="00B10022"/>
    <w:rsid w:val="00B105EA"/>
    <w:rsid w:val="00B10DC0"/>
    <w:rsid w:val="00B10F98"/>
    <w:rsid w:val="00B12A3B"/>
    <w:rsid w:val="00B14943"/>
    <w:rsid w:val="00B14BF2"/>
    <w:rsid w:val="00B15E51"/>
    <w:rsid w:val="00B163AA"/>
    <w:rsid w:val="00B16E47"/>
    <w:rsid w:val="00B2051F"/>
    <w:rsid w:val="00B21A52"/>
    <w:rsid w:val="00B22EEB"/>
    <w:rsid w:val="00B23276"/>
    <w:rsid w:val="00B2543E"/>
    <w:rsid w:val="00B25581"/>
    <w:rsid w:val="00B25BA2"/>
    <w:rsid w:val="00B25C44"/>
    <w:rsid w:val="00B26C65"/>
    <w:rsid w:val="00B301FB"/>
    <w:rsid w:val="00B30606"/>
    <w:rsid w:val="00B3144A"/>
    <w:rsid w:val="00B341F7"/>
    <w:rsid w:val="00B3517B"/>
    <w:rsid w:val="00B352BC"/>
    <w:rsid w:val="00B372A3"/>
    <w:rsid w:val="00B40B9A"/>
    <w:rsid w:val="00B410E6"/>
    <w:rsid w:val="00B41169"/>
    <w:rsid w:val="00B4181E"/>
    <w:rsid w:val="00B42933"/>
    <w:rsid w:val="00B44A06"/>
    <w:rsid w:val="00B44AF2"/>
    <w:rsid w:val="00B44DF6"/>
    <w:rsid w:val="00B457A5"/>
    <w:rsid w:val="00B4634D"/>
    <w:rsid w:val="00B46A6F"/>
    <w:rsid w:val="00B46ADE"/>
    <w:rsid w:val="00B46F98"/>
    <w:rsid w:val="00B47549"/>
    <w:rsid w:val="00B47DF8"/>
    <w:rsid w:val="00B47EC4"/>
    <w:rsid w:val="00B50453"/>
    <w:rsid w:val="00B50E53"/>
    <w:rsid w:val="00B533F6"/>
    <w:rsid w:val="00B542EE"/>
    <w:rsid w:val="00B54C83"/>
    <w:rsid w:val="00B57296"/>
    <w:rsid w:val="00B6120C"/>
    <w:rsid w:val="00B614C3"/>
    <w:rsid w:val="00B61B7E"/>
    <w:rsid w:val="00B6253F"/>
    <w:rsid w:val="00B62799"/>
    <w:rsid w:val="00B62848"/>
    <w:rsid w:val="00B63B66"/>
    <w:rsid w:val="00B6440A"/>
    <w:rsid w:val="00B6533A"/>
    <w:rsid w:val="00B6539E"/>
    <w:rsid w:val="00B65708"/>
    <w:rsid w:val="00B65BAB"/>
    <w:rsid w:val="00B6638E"/>
    <w:rsid w:val="00B672B7"/>
    <w:rsid w:val="00B67366"/>
    <w:rsid w:val="00B67A8A"/>
    <w:rsid w:val="00B7026E"/>
    <w:rsid w:val="00B70402"/>
    <w:rsid w:val="00B70D8C"/>
    <w:rsid w:val="00B71476"/>
    <w:rsid w:val="00B726CA"/>
    <w:rsid w:val="00B73F3C"/>
    <w:rsid w:val="00B73F86"/>
    <w:rsid w:val="00B740D1"/>
    <w:rsid w:val="00B7446C"/>
    <w:rsid w:val="00B75D83"/>
    <w:rsid w:val="00B7653B"/>
    <w:rsid w:val="00B7656D"/>
    <w:rsid w:val="00B76C37"/>
    <w:rsid w:val="00B77E7F"/>
    <w:rsid w:val="00B807A8"/>
    <w:rsid w:val="00B80AA7"/>
    <w:rsid w:val="00B80B12"/>
    <w:rsid w:val="00B80F2D"/>
    <w:rsid w:val="00B82400"/>
    <w:rsid w:val="00B82A0D"/>
    <w:rsid w:val="00B83D7C"/>
    <w:rsid w:val="00B8401D"/>
    <w:rsid w:val="00B84913"/>
    <w:rsid w:val="00B8498B"/>
    <w:rsid w:val="00B85466"/>
    <w:rsid w:val="00B85AB7"/>
    <w:rsid w:val="00B87DF9"/>
    <w:rsid w:val="00B9151D"/>
    <w:rsid w:val="00B9193D"/>
    <w:rsid w:val="00B93640"/>
    <w:rsid w:val="00B9414A"/>
    <w:rsid w:val="00B944B8"/>
    <w:rsid w:val="00B95EB3"/>
    <w:rsid w:val="00B95EB8"/>
    <w:rsid w:val="00B97625"/>
    <w:rsid w:val="00B979BE"/>
    <w:rsid w:val="00B97C88"/>
    <w:rsid w:val="00B97F2F"/>
    <w:rsid w:val="00BA1D8D"/>
    <w:rsid w:val="00BA1ED3"/>
    <w:rsid w:val="00BA3ABD"/>
    <w:rsid w:val="00BA3D3B"/>
    <w:rsid w:val="00BA4F18"/>
    <w:rsid w:val="00BA514C"/>
    <w:rsid w:val="00BA57A8"/>
    <w:rsid w:val="00BA6005"/>
    <w:rsid w:val="00BA67D9"/>
    <w:rsid w:val="00BA7587"/>
    <w:rsid w:val="00BB0334"/>
    <w:rsid w:val="00BB24CE"/>
    <w:rsid w:val="00BB2583"/>
    <w:rsid w:val="00BB351D"/>
    <w:rsid w:val="00BB3EDC"/>
    <w:rsid w:val="00BB3FFE"/>
    <w:rsid w:val="00BB4A3D"/>
    <w:rsid w:val="00BB5D0C"/>
    <w:rsid w:val="00BB69A0"/>
    <w:rsid w:val="00BC2467"/>
    <w:rsid w:val="00BC26C7"/>
    <w:rsid w:val="00BC67A5"/>
    <w:rsid w:val="00BC67BE"/>
    <w:rsid w:val="00BC6F47"/>
    <w:rsid w:val="00BC6FDA"/>
    <w:rsid w:val="00BC7938"/>
    <w:rsid w:val="00BD0308"/>
    <w:rsid w:val="00BD047F"/>
    <w:rsid w:val="00BD0EC8"/>
    <w:rsid w:val="00BD0F83"/>
    <w:rsid w:val="00BD1565"/>
    <w:rsid w:val="00BD1938"/>
    <w:rsid w:val="00BD1C04"/>
    <w:rsid w:val="00BD262C"/>
    <w:rsid w:val="00BD4188"/>
    <w:rsid w:val="00BD424D"/>
    <w:rsid w:val="00BD515B"/>
    <w:rsid w:val="00BD5A1E"/>
    <w:rsid w:val="00BD6CAC"/>
    <w:rsid w:val="00BE2755"/>
    <w:rsid w:val="00BE2D69"/>
    <w:rsid w:val="00BE3BF0"/>
    <w:rsid w:val="00BE6A29"/>
    <w:rsid w:val="00BE760F"/>
    <w:rsid w:val="00BF0763"/>
    <w:rsid w:val="00BF1432"/>
    <w:rsid w:val="00BF16C3"/>
    <w:rsid w:val="00BF179E"/>
    <w:rsid w:val="00BF182C"/>
    <w:rsid w:val="00BF2898"/>
    <w:rsid w:val="00BF29E5"/>
    <w:rsid w:val="00BF2F8B"/>
    <w:rsid w:val="00BF31D3"/>
    <w:rsid w:val="00BF33A6"/>
    <w:rsid w:val="00BF4410"/>
    <w:rsid w:val="00BF466D"/>
    <w:rsid w:val="00BF4F49"/>
    <w:rsid w:val="00BF53B9"/>
    <w:rsid w:val="00BF5BAB"/>
    <w:rsid w:val="00C00210"/>
    <w:rsid w:val="00C0205E"/>
    <w:rsid w:val="00C02762"/>
    <w:rsid w:val="00C035F8"/>
    <w:rsid w:val="00C04C52"/>
    <w:rsid w:val="00C04EC9"/>
    <w:rsid w:val="00C069B3"/>
    <w:rsid w:val="00C06E29"/>
    <w:rsid w:val="00C10E91"/>
    <w:rsid w:val="00C11C7F"/>
    <w:rsid w:val="00C1365F"/>
    <w:rsid w:val="00C13A66"/>
    <w:rsid w:val="00C16BA3"/>
    <w:rsid w:val="00C17589"/>
    <w:rsid w:val="00C20BBE"/>
    <w:rsid w:val="00C2129E"/>
    <w:rsid w:val="00C22223"/>
    <w:rsid w:val="00C22C3F"/>
    <w:rsid w:val="00C23DB7"/>
    <w:rsid w:val="00C241ED"/>
    <w:rsid w:val="00C24239"/>
    <w:rsid w:val="00C24B19"/>
    <w:rsid w:val="00C24F60"/>
    <w:rsid w:val="00C255EC"/>
    <w:rsid w:val="00C26B61"/>
    <w:rsid w:val="00C26C64"/>
    <w:rsid w:val="00C26CA6"/>
    <w:rsid w:val="00C27064"/>
    <w:rsid w:val="00C276D7"/>
    <w:rsid w:val="00C31772"/>
    <w:rsid w:val="00C321CD"/>
    <w:rsid w:val="00C339FC"/>
    <w:rsid w:val="00C33CAA"/>
    <w:rsid w:val="00C346A5"/>
    <w:rsid w:val="00C347BF"/>
    <w:rsid w:val="00C364B6"/>
    <w:rsid w:val="00C367BC"/>
    <w:rsid w:val="00C36F1C"/>
    <w:rsid w:val="00C37D57"/>
    <w:rsid w:val="00C40204"/>
    <w:rsid w:val="00C40727"/>
    <w:rsid w:val="00C41934"/>
    <w:rsid w:val="00C41F6C"/>
    <w:rsid w:val="00C42326"/>
    <w:rsid w:val="00C43798"/>
    <w:rsid w:val="00C44CD9"/>
    <w:rsid w:val="00C454FA"/>
    <w:rsid w:val="00C45B66"/>
    <w:rsid w:val="00C46091"/>
    <w:rsid w:val="00C46445"/>
    <w:rsid w:val="00C47020"/>
    <w:rsid w:val="00C47159"/>
    <w:rsid w:val="00C50C53"/>
    <w:rsid w:val="00C50EF6"/>
    <w:rsid w:val="00C510D6"/>
    <w:rsid w:val="00C51730"/>
    <w:rsid w:val="00C53A8D"/>
    <w:rsid w:val="00C54AE4"/>
    <w:rsid w:val="00C556E0"/>
    <w:rsid w:val="00C55CB6"/>
    <w:rsid w:val="00C5619F"/>
    <w:rsid w:val="00C5689F"/>
    <w:rsid w:val="00C57AC4"/>
    <w:rsid w:val="00C606AD"/>
    <w:rsid w:val="00C60B0C"/>
    <w:rsid w:val="00C60DD4"/>
    <w:rsid w:val="00C62B9D"/>
    <w:rsid w:val="00C62EC1"/>
    <w:rsid w:val="00C62F4B"/>
    <w:rsid w:val="00C632D0"/>
    <w:rsid w:val="00C6370A"/>
    <w:rsid w:val="00C63D4B"/>
    <w:rsid w:val="00C6608D"/>
    <w:rsid w:val="00C6688C"/>
    <w:rsid w:val="00C67791"/>
    <w:rsid w:val="00C72744"/>
    <w:rsid w:val="00C730CE"/>
    <w:rsid w:val="00C759AC"/>
    <w:rsid w:val="00C76178"/>
    <w:rsid w:val="00C777B6"/>
    <w:rsid w:val="00C80DF8"/>
    <w:rsid w:val="00C80E4A"/>
    <w:rsid w:val="00C82322"/>
    <w:rsid w:val="00C824D8"/>
    <w:rsid w:val="00C83943"/>
    <w:rsid w:val="00C845AF"/>
    <w:rsid w:val="00C84F43"/>
    <w:rsid w:val="00C851C4"/>
    <w:rsid w:val="00C85C76"/>
    <w:rsid w:val="00C86C9F"/>
    <w:rsid w:val="00C8774E"/>
    <w:rsid w:val="00C87DC2"/>
    <w:rsid w:val="00C91140"/>
    <w:rsid w:val="00C91CD0"/>
    <w:rsid w:val="00C92350"/>
    <w:rsid w:val="00C92D7B"/>
    <w:rsid w:val="00C92EE5"/>
    <w:rsid w:val="00C934BC"/>
    <w:rsid w:val="00C937A6"/>
    <w:rsid w:val="00C9386F"/>
    <w:rsid w:val="00C93C5E"/>
    <w:rsid w:val="00C9430B"/>
    <w:rsid w:val="00C951C1"/>
    <w:rsid w:val="00C962B5"/>
    <w:rsid w:val="00C9669A"/>
    <w:rsid w:val="00C973D5"/>
    <w:rsid w:val="00C97818"/>
    <w:rsid w:val="00CA0191"/>
    <w:rsid w:val="00CA0818"/>
    <w:rsid w:val="00CA0879"/>
    <w:rsid w:val="00CA0C7D"/>
    <w:rsid w:val="00CA1831"/>
    <w:rsid w:val="00CA299D"/>
    <w:rsid w:val="00CA2EC8"/>
    <w:rsid w:val="00CA5577"/>
    <w:rsid w:val="00CA57EE"/>
    <w:rsid w:val="00CA58A6"/>
    <w:rsid w:val="00CA5C19"/>
    <w:rsid w:val="00CA5EB7"/>
    <w:rsid w:val="00CA7D00"/>
    <w:rsid w:val="00CB0796"/>
    <w:rsid w:val="00CB07F5"/>
    <w:rsid w:val="00CB099A"/>
    <w:rsid w:val="00CB1BC4"/>
    <w:rsid w:val="00CB42A8"/>
    <w:rsid w:val="00CB493A"/>
    <w:rsid w:val="00CB5154"/>
    <w:rsid w:val="00CB6294"/>
    <w:rsid w:val="00CB782A"/>
    <w:rsid w:val="00CB7B18"/>
    <w:rsid w:val="00CB7CAD"/>
    <w:rsid w:val="00CC038B"/>
    <w:rsid w:val="00CC0FA1"/>
    <w:rsid w:val="00CC1792"/>
    <w:rsid w:val="00CC21BC"/>
    <w:rsid w:val="00CC298C"/>
    <w:rsid w:val="00CC2B05"/>
    <w:rsid w:val="00CC3468"/>
    <w:rsid w:val="00CC34A7"/>
    <w:rsid w:val="00CC51E7"/>
    <w:rsid w:val="00CC5595"/>
    <w:rsid w:val="00CC63C7"/>
    <w:rsid w:val="00CC6631"/>
    <w:rsid w:val="00CD1922"/>
    <w:rsid w:val="00CD2CB4"/>
    <w:rsid w:val="00CD3D22"/>
    <w:rsid w:val="00CD4A79"/>
    <w:rsid w:val="00CD4A95"/>
    <w:rsid w:val="00CD56E3"/>
    <w:rsid w:val="00CD5B5C"/>
    <w:rsid w:val="00CD5DE0"/>
    <w:rsid w:val="00CD60E4"/>
    <w:rsid w:val="00CD7297"/>
    <w:rsid w:val="00CE08F7"/>
    <w:rsid w:val="00CE16C2"/>
    <w:rsid w:val="00CE2C7E"/>
    <w:rsid w:val="00CE46C5"/>
    <w:rsid w:val="00CE4825"/>
    <w:rsid w:val="00CE6208"/>
    <w:rsid w:val="00CE620B"/>
    <w:rsid w:val="00CF0A58"/>
    <w:rsid w:val="00CF0EFD"/>
    <w:rsid w:val="00CF0FDF"/>
    <w:rsid w:val="00CF13CC"/>
    <w:rsid w:val="00CF17AC"/>
    <w:rsid w:val="00CF1D51"/>
    <w:rsid w:val="00CF1D79"/>
    <w:rsid w:val="00CF209B"/>
    <w:rsid w:val="00CF2A16"/>
    <w:rsid w:val="00CF33C1"/>
    <w:rsid w:val="00CF3A64"/>
    <w:rsid w:val="00CF4D9E"/>
    <w:rsid w:val="00CF5892"/>
    <w:rsid w:val="00CF5B7E"/>
    <w:rsid w:val="00CF6E64"/>
    <w:rsid w:val="00CF70F0"/>
    <w:rsid w:val="00D000E4"/>
    <w:rsid w:val="00D00ECB"/>
    <w:rsid w:val="00D02EAA"/>
    <w:rsid w:val="00D0373E"/>
    <w:rsid w:val="00D0380B"/>
    <w:rsid w:val="00D0445A"/>
    <w:rsid w:val="00D044F2"/>
    <w:rsid w:val="00D04836"/>
    <w:rsid w:val="00D04C08"/>
    <w:rsid w:val="00D06C7D"/>
    <w:rsid w:val="00D075FF"/>
    <w:rsid w:val="00D076F3"/>
    <w:rsid w:val="00D07B97"/>
    <w:rsid w:val="00D10FF7"/>
    <w:rsid w:val="00D11488"/>
    <w:rsid w:val="00D127E2"/>
    <w:rsid w:val="00D17D78"/>
    <w:rsid w:val="00D20B24"/>
    <w:rsid w:val="00D219A2"/>
    <w:rsid w:val="00D21A51"/>
    <w:rsid w:val="00D21CA5"/>
    <w:rsid w:val="00D22163"/>
    <w:rsid w:val="00D22D79"/>
    <w:rsid w:val="00D230C7"/>
    <w:rsid w:val="00D23688"/>
    <w:rsid w:val="00D237CD"/>
    <w:rsid w:val="00D237F0"/>
    <w:rsid w:val="00D24661"/>
    <w:rsid w:val="00D25C10"/>
    <w:rsid w:val="00D268AE"/>
    <w:rsid w:val="00D26E12"/>
    <w:rsid w:val="00D274EB"/>
    <w:rsid w:val="00D27C16"/>
    <w:rsid w:val="00D3077E"/>
    <w:rsid w:val="00D31AAE"/>
    <w:rsid w:val="00D3210E"/>
    <w:rsid w:val="00D327FF"/>
    <w:rsid w:val="00D3294B"/>
    <w:rsid w:val="00D33089"/>
    <w:rsid w:val="00D33109"/>
    <w:rsid w:val="00D33435"/>
    <w:rsid w:val="00D34AC5"/>
    <w:rsid w:val="00D34D28"/>
    <w:rsid w:val="00D3529C"/>
    <w:rsid w:val="00D353AA"/>
    <w:rsid w:val="00D37463"/>
    <w:rsid w:val="00D40092"/>
    <w:rsid w:val="00D40FBB"/>
    <w:rsid w:val="00D414B1"/>
    <w:rsid w:val="00D42C46"/>
    <w:rsid w:val="00D4344F"/>
    <w:rsid w:val="00D436F1"/>
    <w:rsid w:val="00D447BF"/>
    <w:rsid w:val="00D4529E"/>
    <w:rsid w:val="00D45B3B"/>
    <w:rsid w:val="00D4653B"/>
    <w:rsid w:val="00D468AE"/>
    <w:rsid w:val="00D468EA"/>
    <w:rsid w:val="00D46FD3"/>
    <w:rsid w:val="00D47B94"/>
    <w:rsid w:val="00D47C32"/>
    <w:rsid w:val="00D504A3"/>
    <w:rsid w:val="00D504BF"/>
    <w:rsid w:val="00D50E09"/>
    <w:rsid w:val="00D525A9"/>
    <w:rsid w:val="00D52ACD"/>
    <w:rsid w:val="00D53154"/>
    <w:rsid w:val="00D5379D"/>
    <w:rsid w:val="00D556F7"/>
    <w:rsid w:val="00D55EFE"/>
    <w:rsid w:val="00D5634A"/>
    <w:rsid w:val="00D57123"/>
    <w:rsid w:val="00D57A1D"/>
    <w:rsid w:val="00D60AF7"/>
    <w:rsid w:val="00D60E75"/>
    <w:rsid w:val="00D625C1"/>
    <w:rsid w:val="00D6335B"/>
    <w:rsid w:val="00D650C4"/>
    <w:rsid w:val="00D67663"/>
    <w:rsid w:val="00D67920"/>
    <w:rsid w:val="00D67F4D"/>
    <w:rsid w:val="00D705B4"/>
    <w:rsid w:val="00D71214"/>
    <w:rsid w:val="00D71646"/>
    <w:rsid w:val="00D71EC8"/>
    <w:rsid w:val="00D72FD1"/>
    <w:rsid w:val="00D75987"/>
    <w:rsid w:val="00D76CEC"/>
    <w:rsid w:val="00D777D0"/>
    <w:rsid w:val="00D77E09"/>
    <w:rsid w:val="00D80E5B"/>
    <w:rsid w:val="00D8105A"/>
    <w:rsid w:val="00D824F6"/>
    <w:rsid w:val="00D82592"/>
    <w:rsid w:val="00D833A2"/>
    <w:rsid w:val="00D8507E"/>
    <w:rsid w:val="00D85188"/>
    <w:rsid w:val="00D864AE"/>
    <w:rsid w:val="00D867F9"/>
    <w:rsid w:val="00D8696E"/>
    <w:rsid w:val="00D869A7"/>
    <w:rsid w:val="00D91CB6"/>
    <w:rsid w:val="00D9210F"/>
    <w:rsid w:val="00D937F7"/>
    <w:rsid w:val="00D94307"/>
    <w:rsid w:val="00D94335"/>
    <w:rsid w:val="00D94CF4"/>
    <w:rsid w:val="00D976F9"/>
    <w:rsid w:val="00D97EF3"/>
    <w:rsid w:val="00DA0944"/>
    <w:rsid w:val="00DA1CE9"/>
    <w:rsid w:val="00DA25BE"/>
    <w:rsid w:val="00DA3632"/>
    <w:rsid w:val="00DA3E2B"/>
    <w:rsid w:val="00DA3F3B"/>
    <w:rsid w:val="00DA45FB"/>
    <w:rsid w:val="00DA53AA"/>
    <w:rsid w:val="00DA5D71"/>
    <w:rsid w:val="00DA6406"/>
    <w:rsid w:val="00DA79AA"/>
    <w:rsid w:val="00DA7BED"/>
    <w:rsid w:val="00DA7EF0"/>
    <w:rsid w:val="00DB00F0"/>
    <w:rsid w:val="00DB03EC"/>
    <w:rsid w:val="00DB0969"/>
    <w:rsid w:val="00DB13DA"/>
    <w:rsid w:val="00DB2D9E"/>
    <w:rsid w:val="00DB30ED"/>
    <w:rsid w:val="00DB31C6"/>
    <w:rsid w:val="00DB382E"/>
    <w:rsid w:val="00DB43AC"/>
    <w:rsid w:val="00DB58DD"/>
    <w:rsid w:val="00DB71FB"/>
    <w:rsid w:val="00DB779A"/>
    <w:rsid w:val="00DB7AA8"/>
    <w:rsid w:val="00DC1033"/>
    <w:rsid w:val="00DC159C"/>
    <w:rsid w:val="00DC15BF"/>
    <w:rsid w:val="00DC38EA"/>
    <w:rsid w:val="00DC39C1"/>
    <w:rsid w:val="00DC3AF2"/>
    <w:rsid w:val="00DC4D8F"/>
    <w:rsid w:val="00DC5DFE"/>
    <w:rsid w:val="00DC65DF"/>
    <w:rsid w:val="00DC6921"/>
    <w:rsid w:val="00DC6C8F"/>
    <w:rsid w:val="00DC7050"/>
    <w:rsid w:val="00DC79F5"/>
    <w:rsid w:val="00DC7F0A"/>
    <w:rsid w:val="00DD0D57"/>
    <w:rsid w:val="00DD1A27"/>
    <w:rsid w:val="00DD20CC"/>
    <w:rsid w:val="00DD2E43"/>
    <w:rsid w:val="00DD32CD"/>
    <w:rsid w:val="00DD332D"/>
    <w:rsid w:val="00DD33F3"/>
    <w:rsid w:val="00DD476F"/>
    <w:rsid w:val="00DD4AB8"/>
    <w:rsid w:val="00DD54CD"/>
    <w:rsid w:val="00DD6000"/>
    <w:rsid w:val="00DD61ED"/>
    <w:rsid w:val="00DD6FD3"/>
    <w:rsid w:val="00DD73BD"/>
    <w:rsid w:val="00DE1200"/>
    <w:rsid w:val="00DE248E"/>
    <w:rsid w:val="00DE2BEE"/>
    <w:rsid w:val="00DE2C9A"/>
    <w:rsid w:val="00DE39F1"/>
    <w:rsid w:val="00DE484C"/>
    <w:rsid w:val="00DE53F6"/>
    <w:rsid w:val="00DE6281"/>
    <w:rsid w:val="00DE6CF1"/>
    <w:rsid w:val="00DF024C"/>
    <w:rsid w:val="00DF4AC0"/>
    <w:rsid w:val="00DF60A3"/>
    <w:rsid w:val="00DF6117"/>
    <w:rsid w:val="00DF669E"/>
    <w:rsid w:val="00DF741C"/>
    <w:rsid w:val="00E0043D"/>
    <w:rsid w:val="00E00CD2"/>
    <w:rsid w:val="00E00D8A"/>
    <w:rsid w:val="00E01224"/>
    <w:rsid w:val="00E014DF"/>
    <w:rsid w:val="00E01522"/>
    <w:rsid w:val="00E02BC7"/>
    <w:rsid w:val="00E04C91"/>
    <w:rsid w:val="00E05999"/>
    <w:rsid w:val="00E06AB7"/>
    <w:rsid w:val="00E07E38"/>
    <w:rsid w:val="00E104C2"/>
    <w:rsid w:val="00E10BDA"/>
    <w:rsid w:val="00E112DF"/>
    <w:rsid w:val="00E11A1A"/>
    <w:rsid w:val="00E11B48"/>
    <w:rsid w:val="00E126E2"/>
    <w:rsid w:val="00E12E2C"/>
    <w:rsid w:val="00E14362"/>
    <w:rsid w:val="00E15490"/>
    <w:rsid w:val="00E1570E"/>
    <w:rsid w:val="00E15FE4"/>
    <w:rsid w:val="00E213C2"/>
    <w:rsid w:val="00E21721"/>
    <w:rsid w:val="00E2213B"/>
    <w:rsid w:val="00E2275C"/>
    <w:rsid w:val="00E2376B"/>
    <w:rsid w:val="00E258EF"/>
    <w:rsid w:val="00E267DB"/>
    <w:rsid w:val="00E305C2"/>
    <w:rsid w:val="00E30C97"/>
    <w:rsid w:val="00E31363"/>
    <w:rsid w:val="00E317F9"/>
    <w:rsid w:val="00E31D30"/>
    <w:rsid w:val="00E31F26"/>
    <w:rsid w:val="00E326A5"/>
    <w:rsid w:val="00E32F43"/>
    <w:rsid w:val="00E334E9"/>
    <w:rsid w:val="00E339F2"/>
    <w:rsid w:val="00E36C87"/>
    <w:rsid w:val="00E406C0"/>
    <w:rsid w:val="00E40AF7"/>
    <w:rsid w:val="00E4278F"/>
    <w:rsid w:val="00E4287E"/>
    <w:rsid w:val="00E42B76"/>
    <w:rsid w:val="00E43039"/>
    <w:rsid w:val="00E43306"/>
    <w:rsid w:val="00E43697"/>
    <w:rsid w:val="00E43F70"/>
    <w:rsid w:val="00E44B62"/>
    <w:rsid w:val="00E450E0"/>
    <w:rsid w:val="00E46BFE"/>
    <w:rsid w:val="00E51742"/>
    <w:rsid w:val="00E53979"/>
    <w:rsid w:val="00E53C2A"/>
    <w:rsid w:val="00E55098"/>
    <w:rsid w:val="00E55571"/>
    <w:rsid w:val="00E57663"/>
    <w:rsid w:val="00E57C46"/>
    <w:rsid w:val="00E60FE1"/>
    <w:rsid w:val="00E61972"/>
    <w:rsid w:val="00E6218B"/>
    <w:rsid w:val="00E6264C"/>
    <w:rsid w:val="00E631D9"/>
    <w:rsid w:val="00E64A3F"/>
    <w:rsid w:val="00E64E7A"/>
    <w:rsid w:val="00E6573E"/>
    <w:rsid w:val="00E6578C"/>
    <w:rsid w:val="00E658C4"/>
    <w:rsid w:val="00E65DB9"/>
    <w:rsid w:val="00E66A3A"/>
    <w:rsid w:val="00E66B66"/>
    <w:rsid w:val="00E67C92"/>
    <w:rsid w:val="00E70AD5"/>
    <w:rsid w:val="00E71064"/>
    <w:rsid w:val="00E71AFB"/>
    <w:rsid w:val="00E71E3B"/>
    <w:rsid w:val="00E73C70"/>
    <w:rsid w:val="00E73EDC"/>
    <w:rsid w:val="00E752F3"/>
    <w:rsid w:val="00E7761F"/>
    <w:rsid w:val="00E81467"/>
    <w:rsid w:val="00E81EAA"/>
    <w:rsid w:val="00E8233E"/>
    <w:rsid w:val="00E82807"/>
    <w:rsid w:val="00E82CCD"/>
    <w:rsid w:val="00E82E6B"/>
    <w:rsid w:val="00E83353"/>
    <w:rsid w:val="00E83E43"/>
    <w:rsid w:val="00E8422F"/>
    <w:rsid w:val="00E84D74"/>
    <w:rsid w:val="00E85880"/>
    <w:rsid w:val="00E85D53"/>
    <w:rsid w:val="00E87442"/>
    <w:rsid w:val="00E87DFC"/>
    <w:rsid w:val="00E90528"/>
    <w:rsid w:val="00E908D6"/>
    <w:rsid w:val="00E91050"/>
    <w:rsid w:val="00E91AC1"/>
    <w:rsid w:val="00E9256C"/>
    <w:rsid w:val="00E92AB5"/>
    <w:rsid w:val="00E94D5E"/>
    <w:rsid w:val="00E95563"/>
    <w:rsid w:val="00E95F32"/>
    <w:rsid w:val="00E96ED3"/>
    <w:rsid w:val="00E96F6D"/>
    <w:rsid w:val="00EA01E3"/>
    <w:rsid w:val="00EA1221"/>
    <w:rsid w:val="00EA1594"/>
    <w:rsid w:val="00EA1AD9"/>
    <w:rsid w:val="00EA1E40"/>
    <w:rsid w:val="00EA2037"/>
    <w:rsid w:val="00EA3A22"/>
    <w:rsid w:val="00EA3C3A"/>
    <w:rsid w:val="00EA3FAD"/>
    <w:rsid w:val="00EA669A"/>
    <w:rsid w:val="00EA6B46"/>
    <w:rsid w:val="00EB01F2"/>
    <w:rsid w:val="00EB0A67"/>
    <w:rsid w:val="00EB0ECB"/>
    <w:rsid w:val="00EB1970"/>
    <w:rsid w:val="00EB2057"/>
    <w:rsid w:val="00EB2289"/>
    <w:rsid w:val="00EB2676"/>
    <w:rsid w:val="00EB2848"/>
    <w:rsid w:val="00EB3CFF"/>
    <w:rsid w:val="00EB4188"/>
    <w:rsid w:val="00EB42A5"/>
    <w:rsid w:val="00EB4D38"/>
    <w:rsid w:val="00EB51D8"/>
    <w:rsid w:val="00EB6BDB"/>
    <w:rsid w:val="00EC3BE7"/>
    <w:rsid w:val="00EC4F79"/>
    <w:rsid w:val="00EC5638"/>
    <w:rsid w:val="00EC576B"/>
    <w:rsid w:val="00EC5C36"/>
    <w:rsid w:val="00EC6772"/>
    <w:rsid w:val="00EC6791"/>
    <w:rsid w:val="00EC7800"/>
    <w:rsid w:val="00EC7AD1"/>
    <w:rsid w:val="00ED0292"/>
    <w:rsid w:val="00ED02F0"/>
    <w:rsid w:val="00ED0FBF"/>
    <w:rsid w:val="00ED1497"/>
    <w:rsid w:val="00ED1D5A"/>
    <w:rsid w:val="00ED23E1"/>
    <w:rsid w:val="00ED3502"/>
    <w:rsid w:val="00ED3505"/>
    <w:rsid w:val="00ED4049"/>
    <w:rsid w:val="00ED6C8B"/>
    <w:rsid w:val="00ED6CB4"/>
    <w:rsid w:val="00ED7847"/>
    <w:rsid w:val="00ED788A"/>
    <w:rsid w:val="00EE065E"/>
    <w:rsid w:val="00EE26B4"/>
    <w:rsid w:val="00EE3D19"/>
    <w:rsid w:val="00EE4925"/>
    <w:rsid w:val="00EE54A4"/>
    <w:rsid w:val="00EE6DF4"/>
    <w:rsid w:val="00EE6FE1"/>
    <w:rsid w:val="00EF058C"/>
    <w:rsid w:val="00EF16FD"/>
    <w:rsid w:val="00EF239A"/>
    <w:rsid w:val="00EF49E2"/>
    <w:rsid w:val="00EF4C8B"/>
    <w:rsid w:val="00EF4E80"/>
    <w:rsid w:val="00EF50F4"/>
    <w:rsid w:val="00EF7098"/>
    <w:rsid w:val="00EF77E4"/>
    <w:rsid w:val="00EF7BFA"/>
    <w:rsid w:val="00F00E02"/>
    <w:rsid w:val="00F02E4F"/>
    <w:rsid w:val="00F046BB"/>
    <w:rsid w:val="00F04945"/>
    <w:rsid w:val="00F04C5B"/>
    <w:rsid w:val="00F0547F"/>
    <w:rsid w:val="00F06E45"/>
    <w:rsid w:val="00F103B5"/>
    <w:rsid w:val="00F1093F"/>
    <w:rsid w:val="00F11567"/>
    <w:rsid w:val="00F12611"/>
    <w:rsid w:val="00F126D8"/>
    <w:rsid w:val="00F129F5"/>
    <w:rsid w:val="00F12AB5"/>
    <w:rsid w:val="00F12E36"/>
    <w:rsid w:val="00F12F10"/>
    <w:rsid w:val="00F13B18"/>
    <w:rsid w:val="00F14079"/>
    <w:rsid w:val="00F14DDF"/>
    <w:rsid w:val="00F1506D"/>
    <w:rsid w:val="00F1629E"/>
    <w:rsid w:val="00F16782"/>
    <w:rsid w:val="00F16E46"/>
    <w:rsid w:val="00F16EEE"/>
    <w:rsid w:val="00F2014E"/>
    <w:rsid w:val="00F208B3"/>
    <w:rsid w:val="00F2173A"/>
    <w:rsid w:val="00F231EE"/>
    <w:rsid w:val="00F237B9"/>
    <w:rsid w:val="00F26648"/>
    <w:rsid w:val="00F26714"/>
    <w:rsid w:val="00F2682A"/>
    <w:rsid w:val="00F30EEE"/>
    <w:rsid w:val="00F31CE7"/>
    <w:rsid w:val="00F32FFC"/>
    <w:rsid w:val="00F3316A"/>
    <w:rsid w:val="00F33732"/>
    <w:rsid w:val="00F347BC"/>
    <w:rsid w:val="00F3494D"/>
    <w:rsid w:val="00F37FB7"/>
    <w:rsid w:val="00F401CA"/>
    <w:rsid w:val="00F417D2"/>
    <w:rsid w:val="00F41E20"/>
    <w:rsid w:val="00F4294E"/>
    <w:rsid w:val="00F4311C"/>
    <w:rsid w:val="00F4431C"/>
    <w:rsid w:val="00F4754F"/>
    <w:rsid w:val="00F51016"/>
    <w:rsid w:val="00F525B5"/>
    <w:rsid w:val="00F52BB1"/>
    <w:rsid w:val="00F553D5"/>
    <w:rsid w:val="00F56019"/>
    <w:rsid w:val="00F56088"/>
    <w:rsid w:val="00F60069"/>
    <w:rsid w:val="00F63272"/>
    <w:rsid w:val="00F6435E"/>
    <w:rsid w:val="00F6458A"/>
    <w:rsid w:val="00F64E31"/>
    <w:rsid w:val="00F66B38"/>
    <w:rsid w:val="00F703E3"/>
    <w:rsid w:val="00F70570"/>
    <w:rsid w:val="00F705CD"/>
    <w:rsid w:val="00F7256A"/>
    <w:rsid w:val="00F72EA7"/>
    <w:rsid w:val="00F749B5"/>
    <w:rsid w:val="00F74AC9"/>
    <w:rsid w:val="00F755F3"/>
    <w:rsid w:val="00F75BF2"/>
    <w:rsid w:val="00F76658"/>
    <w:rsid w:val="00F80C28"/>
    <w:rsid w:val="00F80DA1"/>
    <w:rsid w:val="00F81437"/>
    <w:rsid w:val="00F826B7"/>
    <w:rsid w:val="00F82B9B"/>
    <w:rsid w:val="00F83ABC"/>
    <w:rsid w:val="00F83B74"/>
    <w:rsid w:val="00F83C44"/>
    <w:rsid w:val="00F847F4"/>
    <w:rsid w:val="00F84ADF"/>
    <w:rsid w:val="00F86B9B"/>
    <w:rsid w:val="00F86F22"/>
    <w:rsid w:val="00F90934"/>
    <w:rsid w:val="00F909F5"/>
    <w:rsid w:val="00F91DEF"/>
    <w:rsid w:val="00F92CD5"/>
    <w:rsid w:val="00F9305E"/>
    <w:rsid w:val="00F93CB0"/>
    <w:rsid w:val="00F9417B"/>
    <w:rsid w:val="00F94756"/>
    <w:rsid w:val="00F9694B"/>
    <w:rsid w:val="00F96DCE"/>
    <w:rsid w:val="00F96E70"/>
    <w:rsid w:val="00F9768C"/>
    <w:rsid w:val="00F97697"/>
    <w:rsid w:val="00FA00FF"/>
    <w:rsid w:val="00FA03DB"/>
    <w:rsid w:val="00FA0518"/>
    <w:rsid w:val="00FA09BB"/>
    <w:rsid w:val="00FA1938"/>
    <w:rsid w:val="00FA3081"/>
    <w:rsid w:val="00FA32FA"/>
    <w:rsid w:val="00FA4384"/>
    <w:rsid w:val="00FA4B19"/>
    <w:rsid w:val="00FA51F8"/>
    <w:rsid w:val="00FA5CB8"/>
    <w:rsid w:val="00FA6BBA"/>
    <w:rsid w:val="00FB0219"/>
    <w:rsid w:val="00FB07EC"/>
    <w:rsid w:val="00FB22BD"/>
    <w:rsid w:val="00FB26E6"/>
    <w:rsid w:val="00FB3D90"/>
    <w:rsid w:val="00FB408B"/>
    <w:rsid w:val="00FB5C2E"/>
    <w:rsid w:val="00FB6E80"/>
    <w:rsid w:val="00FB76EF"/>
    <w:rsid w:val="00FC0AD6"/>
    <w:rsid w:val="00FC0D62"/>
    <w:rsid w:val="00FC11F5"/>
    <w:rsid w:val="00FC1739"/>
    <w:rsid w:val="00FC1CDF"/>
    <w:rsid w:val="00FC1E12"/>
    <w:rsid w:val="00FC20F5"/>
    <w:rsid w:val="00FC2BFE"/>
    <w:rsid w:val="00FC3741"/>
    <w:rsid w:val="00FC37ED"/>
    <w:rsid w:val="00FC380E"/>
    <w:rsid w:val="00FC4C69"/>
    <w:rsid w:val="00FC56A6"/>
    <w:rsid w:val="00FC71C7"/>
    <w:rsid w:val="00FC769A"/>
    <w:rsid w:val="00FD01CE"/>
    <w:rsid w:val="00FD067D"/>
    <w:rsid w:val="00FD1278"/>
    <w:rsid w:val="00FD1E7A"/>
    <w:rsid w:val="00FD22BD"/>
    <w:rsid w:val="00FD3017"/>
    <w:rsid w:val="00FD3968"/>
    <w:rsid w:val="00FD5276"/>
    <w:rsid w:val="00FD71B7"/>
    <w:rsid w:val="00FD77D8"/>
    <w:rsid w:val="00FD7B43"/>
    <w:rsid w:val="00FD7F1A"/>
    <w:rsid w:val="00FE0843"/>
    <w:rsid w:val="00FE2E24"/>
    <w:rsid w:val="00FE3EB1"/>
    <w:rsid w:val="00FE48B6"/>
    <w:rsid w:val="00FF001B"/>
    <w:rsid w:val="00FF01B7"/>
    <w:rsid w:val="00FF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0CDD703"/>
  <w15:docId w15:val="{705ECB4D-31FE-4446-9DC4-C272A2A97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000000" w:themeColor="text1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847"/>
    <w:pPr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3"/>
    <w:qFormat/>
    <w:rsid w:val="009567C9"/>
    <w:pPr>
      <w:keepNext/>
      <w:keepLines/>
      <w:numPr>
        <w:numId w:val="32"/>
      </w:numPr>
      <w:adjustRightInd w:val="0"/>
      <w:spacing w:before="240" w:after="120"/>
      <w:ind w:left="0" w:firstLine="0"/>
      <w:jc w:val="left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3"/>
    <w:unhideWhenUsed/>
    <w:qFormat/>
    <w:rsid w:val="009567C9"/>
    <w:pPr>
      <w:keepNext/>
      <w:keepLines/>
      <w:numPr>
        <w:ilvl w:val="1"/>
        <w:numId w:val="32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Cs/>
      <w:i/>
    </w:rPr>
  </w:style>
  <w:style w:type="paragraph" w:styleId="Heading3">
    <w:name w:val="heading 3"/>
    <w:basedOn w:val="Normal"/>
    <w:next w:val="Normal"/>
    <w:link w:val="Heading3Char"/>
    <w:uiPriority w:val="3"/>
    <w:unhideWhenUsed/>
    <w:qFormat/>
    <w:rsid w:val="009567C9"/>
    <w:pPr>
      <w:keepNext/>
      <w:keepLines/>
      <w:numPr>
        <w:ilvl w:val="2"/>
        <w:numId w:val="32"/>
      </w:numPr>
      <w:spacing w:before="240" w:after="120"/>
      <w:ind w:left="720"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3"/>
    <w:unhideWhenUsed/>
    <w:qFormat/>
    <w:rsid w:val="009567C9"/>
    <w:pPr>
      <w:keepNext/>
      <w:keepLines/>
      <w:numPr>
        <w:ilvl w:val="3"/>
        <w:numId w:val="32"/>
      </w:numPr>
      <w:spacing w:before="240" w:after="120"/>
      <w:ind w:left="1219" w:hanging="862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3"/>
    <w:unhideWhenUsed/>
    <w:qFormat/>
    <w:rsid w:val="005F0867"/>
    <w:pPr>
      <w:keepNext/>
      <w:keepLines/>
      <w:numPr>
        <w:ilvl w:val="4"/>
        <w:numId w:val="32"/>
      </w:numPr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numPr>
        <w:ilvl w:val="5"/>
        <w:numId w:val="32"/>
      </w:numPr>
      <w:spacing w:before="4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numPr>
        <w:ilvl w:val="6"/>
        <w:numId w:val="3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numPr>
        <w:ilvl w:val="7"/>
        <w:numId w:val="3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numPr>
        <w:ilvl w:val="8"/>
        <w:numId w:val="3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3"/>
    <w:rsid w:val="009567C9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2Char">
    <w:name w:val="Heading 2 Char"/>
    <w:basedOn w:val="DefaultParagraphFont"/>
    <w:link w:val="Heading2"/>
    <w:uiPriority w:val="3"/>
    <w:rsid w:val="009567C9"/>
    <w:rPr>
      <w:rFonts w:asciiTheme="majorHAnsi" w:eastAsiaTheme="majorEastAsia" w:hAnsiTheme="majorHAnsi" w:cstheme="majorBidi"/>
      <w:bCs/>
      <w:i/>
      <w:lang w:val="en-GB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3"/>
    <w:rsid w:val="009567C9"/>
    <w:rPr>
      <w:rFonts w:asciiTheme="majorHAnsi" w:eastAsiaTheme="majorEastAsia" w:hAnsiTheme="majorHAnsi" w:cstheme="majorBidi"/>
      <w:bCs/>
      <w:i/>
      <w:lang w:val="en-GB"/>
    </w:rPr>
  </w:style>
  <w:style w:type="character" w:customStyle="1" w:styleId="Heading4Char">
    <w:name w:val="Heading 4 Char"/>
    <w:basedOn w:val="DefaultParagraphFont"/>
    <w:link w:val="Heading4"/>
    <w:uiPriority w:val="3"/>
    <w:rsid w:val="009567C9"/>
    <w:rPr>
      <w:rFonts w:asciiTheme="majorHAnsi" w:eastAsiaTheme="majorEastAsia" w:hAnsiTheme="majorHAnsi" w:cstheme="majorBidi"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3"/>
    <w:rsid w:val="005F0867"/>
    <w:rPr>
      <w:rFonts w:asciiTheme="majorHAnsi" w:eastAsiaTheme="majorEastAsia" w:hAnsiTheme="majorHAnsi" w:cstheme="majorBidi"/>
      <w:i/>
      <w:i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02F8D"/>
    <w:pPr>
      <w:spacing w:line="240" w:lineRule="auto"/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54414D"/>
    <w:pPr>
      <w:spacing w:after="200" w:line="240" w:lineRule="auto"/>
      <w:ind w:firstLine="0"/>
    </w:pPr>
    <w:rPr>
      <w:i/>
      <w:iCs/>
      <w:color w:val="000000" w:themeColor="text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65EF8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F2221"/>
    <w:pPr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2221"/>
    <w:rPr>
      <w:lang w:val="en-GB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F2221"/>
    <w:rPr>
      <w:rFonts w:ascii="Times New Roman" w:hAnsi="Times New Roman" w:cs="Times New Roman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7F222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F2221"/>
    <w:rPr>
      <w:rFonts w:ascii="Times New Roman" w:hAnsi="Times New Roman" w:cs="Times New Roman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7F2221"/>
    <w:rPr>
      <w:color w:val="5F5F5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E7840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7840"/>
    <w:rPr>
      <w:sz w:val="20"/>
      <w:szCs w:val="20"/>
      <w:lang w:val="en-GB"/>
    </w:rPr>
  </w:style>
  <w:style w:type="character" w:customStyle="1" w:styleId="Erwhnung1">
    <w:name w:val="Erwähnung1"/>
    <w:basedOn w:val="DefaultParagraphFont"/>
    <w:uiPriority w:val="99"/>
    <w:semiHidden/>
    <w:unhideWhenUsed/>
    <w:rsid w:val="00BC7938"/>
    <w:rPr>
      <w:color w:val="2B579A"/>
      <w:shd w:val="clear" w:color="auto" w:fill="E6E6E6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134DB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374422"/>
    <w:rPr>
      <w:color w:val="919191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275A9"/>
  </w:style>
  <w:style w:type="paragraph" w:customStyle="1" w:styleId="Bibliography1">
    <w:name w:val="Bibliography1"/>
    <w:basedOn w:val="Normal"/>
    <w:link w:val="BibliographyZchn"/>
    <w:rsid w:val="000F0EC8"/>
    <w:pPr>
      <w:ind w:left="720" w:hanging="720"/>
    </w:pPr>
    <w:rPr>
      <w:rFonts w:cstheme="minorHAnsi"/>
    </w:rPr>
  </w:style>
  <w:style w:type="character" w:customStyle="1" w:styleId="BibliographyZchn">
    <w:name w:val="Bibliography Zchn"/>
    <w:basedOn w:val="DefaultParagraphFont"/>
    <w:link w:val="Bibliography1"/>
    <w:rsid w:val="000F0EC8"/>
    <w:rPr>
      <w:rFonts w:cstheme="minorHAnsi"/>
      <w:lang w:val="en-GB"/>
    </w:rPr>
  </w:style>
  <w:style w:type="paragraph" w:styleId="Subtitle">
    <w:name w:val="Subtitle"/>
    <w:basedOn w:val="Normal"/>
    <w:next w:val="Normal"/>
    <w:link w:val="SubtitleChar"/>
    <w:uiPriority w:val="18"/>
    <w:qFormat/>
    <w:rsid w:val="00853F3A"/>
    <w:pPr>
      <w:numPr>
        <w:ilvl w:val="1"/>
      </w:numPr>
      <w:spacing w:after="160"/>
      <w:ind w:firstLine="72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8"/>
    <w:rsid w:val="00853F3A"/>
    <w:rPr>
      <w:color w:val="5A5A5A" w:themeColor="text1" w:themeTint="A5"/>
      <w:spacing w:val="15"/>
      <w:sz w:val="22"/>
      <w:szCs w:val="22"/>
      <w:lang w:val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53F3A"/>
    <w:pPr>
      <w:ind w:firstLine="720"/>
      <w:jc w:val="both"/>
      <w:outlineLvl w:val="9"/>
    </w:pPr>
    <w:rPr>
      <w:b w:val="0"/>
      <w:bCs w:val="0"/>
      <w:color w:val="A5A5A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DA7EF0"/>
    <w:pPr>
      <w:spacing w:line="240" w:lineRule="auto"/>
      <w:ind w:firstLine="0"/>
    </w:pPr>
    <w:rPr>
      <w:lang w:val="en-GB"/>
    </w:rPr>
  </w:style>
  <w:style w:type="numbering" w:customStyle="1" w:styleId="AktuelleListe1">
    <w:name w:val="Aktuelle Liste1"/>
    <w:uiPriority w:val="99"/>
    <w:rsid w:val="00390EAB"/>
    <w:pPr>
      <w:numPr>
        <w:numId w:val="34"/>
      </w:numPr>
    </w:pPr>
  </w:style>
  <w:style w:type="numbering" w:customStyle="1" w:styleId="AktuelleListe2">
    <w:name w:val="Aktuelle Liste2"/>
    <w:uiPriority w:val="99"/>
    <w:rsid w:val="00390EAB"/>
    <w:pPr>
      <w:numPr>
        <w:numId w:val="35"/>
      </w:numPr>
    </w:pPr>
  </w:style>
  <w:style w:type="paragraph" w:customStyle="1" w:styleId="Literaturverzeichnis1">
    <w:name w:val="Literaturverzeichnis1"/>
    <w:basedOn w:val="Normal"/>
    <w:link w:val="BibliographyZchn1"/>
    <w:rsid w:val="006F4FFA"/>
    <w:pPr>
      <w:ind w:left="720" w:hanging="720"/>
    </w:pPr>
    <w:rPr>
      <w:rFonts w:ascii="Times" w:hAnsi="Times" w:cs="Times"/>
      <w:noProof/>
      <w:lang w:val="en-US"/>
    </w:rPr>
  </w:style>
  <w:style w:type="character" w:customStyle="1" w:styleId="BibliographyZchn1">
    <w:name w:val="Bibliography Zchn1"/>
    <w:basedOn w:val="DefaultParagraphFont"/>
    <w:link w:val="Literaturverzeichnis1"/>
    <w:rsid w:val="006F4FFA"/>
    <w:rPr>
      <w:rFonts w:ascii="Times" w:hAnsi="Times" w:cs="Time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7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51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30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5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87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982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844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9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69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517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4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9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9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01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5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1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2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7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1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23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27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76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42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67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3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64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355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90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6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21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41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4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0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3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029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3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8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046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8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0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5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10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6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7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7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54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8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9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083E9B-896C-471A-A17A-9F84BCC72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08</Words>
  <Characters>2896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Maastricht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s Alexander (ALGEC)</dc:creator>
  <cp:keywords/>
  <dc:description/>
  <cp:lastModifiedBy>Catriona Christodoulou</cp:lastModifiedBy>
  <cp:revision>3</cp:revision>
  <cp:lastPrinted>2021-11-23T15:45:00Z</cp:lastPrinted>
  <dcterms:created xsi:type="dcterms:W3CDTF">2022-01-03T14:33:00Z</dcterms:created>
  <dcterms:modified xsi:type="dcterms:W3CDTF">2022-01-04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merican Psychological Association 6th Edition</vt:lpwstr>
  </property>
  <property fmtid="{D5CDD505-2E9C-101B-9397-08002B2CF9AE}" pid="3" name="ZOTERO_PREF_1">
    <vt:lpwstr>&lt;data data-version="3" zotero-version="5.0.96.3"&gt;&lt;session id="CkSGbR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4" name="ZOTERO_PREF_2">
    <vt:lpwstr>rnalAbbreviations" value="true"/&gt;&lt;pref name="dontAskDelayCitationUpdates" value="true"/&gt;&lt;/prefs&gt;&lt;/data&gt;</vt:lpwstr>
  </property>
</Properties>
</file>